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8CF07" w14:textId="740BBB4E" w:rsidR="007A1B4D" w:rsidRPr="002E5983" w:rsidRDefault="002818A0" w:rsidP="007A1B4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7A1B4D" w:rsidRPr="002E598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7A1B4D" w:rsidRPr="002E5983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7A1B4D" w:rsidRPr="002E5983">
        <w:rPr>
          <w:rFonts w:ascii="Times New Roman" w:hAnsi="Times New Roman" w:cs="Times New Roman"/>
          <w:sz w:val="24"/>
          <w:szCs w:val="24"/>
          <w:lang w:val="en-GB"/>
        </w:rPr>
        <w:t xml:space="preserve"> Assessment of the risk of bias using the Joanna Briggs Institute critical appraisal checklist.</w:t>
      </w:r>
    </w:p>
    <w:tbl>
      <w:tblPr>
        <w:tblStyle w:val="TableGrid"/>
        <w:tblW w:w="15168" w:type="dxa"/>
        <w:tblLook w:val="04A0" w:firstRow="1" w:lastRow="0" w:firstColumn="1" w:lastColumn="0" w:noHBand="0" w:noVBand="1"/>
      </w:tblPr>
      <w:tblGrid>
        <w:gridCol w:w="2694"/>
        <w:gridCol w:w="1134"/>
        <w:gridCol w:w="1417"/>
        <w:gridCol w:w="1418"/>
        <w:gridCol w:w="1559"/>
        <w:gridCol w:w="1417"/>
        <w:gridCol w:w="1560"/>
        <w:gridCol w:w="1417"/>
        <w:gridCol w:w="1276"/>
        <w:gridCol w:w="1276"/>
      </w:tblGrid>
      <w:tr w:rsidR="007A1B4D" w:rsidRPr="001A3D51" w14:paraId="4F6EA1B1" w14:textId="77777777" w:rsidTr="007A1B4D">
        <w:tc>
          <w:tcPr>
            <w:tcW w:w="2694" w:type="dxa"/>
          </w:tcPr>
          <w:p w14:paraId="1A7AF27F" w14:textId="77777777" w:rsidR="007A1B4D" w:rsidRPr="001A3D51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A3D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udy</w:t>
            </w:r>
          </w:p>
        </w:tc>
        <w:tc>
          <w:tcPr>
            <w:tcW w:w="1134" w:type="dxa"/>
          </w:tcPr>
          <w:p w14:paraId="79B5B964" w14:textId="77777777" w:rsidR="007A1B4D" w:rsidRPr="001A3D51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A3D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ere the inclusion criteria clearly defined?</w:t>
            </w:r>
          </w:p>
        </w:tc>
        <w:tc>
          <w:tcPr>
            <w:tcW w:w="1417" w:type="dxa"/>
          </w:tcPr>
          <w:p w14:paraId="4B962791" w14:textId="77777777" w:rsidR="007A1B4D" w:rsidRPr="001A3D51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A3D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ere the subjects and the setting described in detail?</w:t>
            </w:r>
          </w:p>
        </w:tc>
        <w:tc>
          <w:tcPr>
            <w:tcW w:w="1418" w:type="dxa"/>
          </w:tcPr>
          <w:p w14:paraId="5A78B16D" w14:textId="77777777" w:rsidR="007A1B4D" w:rsidRPr="001A3D51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A3D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as the exposure measured in a reliable way?</w:t>
            </w:r>
          </w:p>
        </w:tc>
        <w:tc>
          <w:tcPr>
            <w:tcW w:w="1559" w:type="dxa"/>
          </w:tcPr>
          <w:p w14:paraId="633B94F0" w14:textId="77777777" w:rsidR="007A1B4D" w:rsidRPr="001A3D51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A3D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ere standard criteria used to assess the condition?</w:t>
            </w:r>
          </w:p>
        </w:tc>
        <w:tc>
          <w:tcPr>
            <w:tcW w:w="1417" w:type="dxa"/>
          </w:tcPr>
          <w:p w14:paraId="7FCD9C11" w14:textId="77777777" w:rsidR="007A1B4D" w:rsidRPr="001A3D51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A3D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ere confounding factors identified?</w:t>
            </w:r>
          </w:p>
        </w:tc>
        <w:tc>
          <w:tcPr>
            <w:tcW w:w="1560" w:type="dxa"/>
          </w:tcPr>
          <w:p w14:paraId="0DE93310" w14:textId="77777777" w:rsidR="007A1B4D" w:rsidRPr="001A3D51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A3D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ere strategies to deal with confounding factors stated?</w:t>
            </w:r>
          </w:p>
        </w:tc>
        <w:tc>
          <w:tcPr>
            <w:tcW w:w="1417" w:type="dxa"/>
          </w:tcPr>
          <w:p w14:paraId="46589C18" w14:textId="4617C999" w:rsidR="007A1B4D" w:rsidRPr="001A3D51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A3D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ere th</w:t>
            </w:r>
            <w:r w:rsidR="00E41EF0" w:rsidRPr="001A3D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e </w:t>
            </w:r>
            <w:r w:rsidRPr="001A3D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utcomes measured in a reliable way?</w:t>
            </w:r>
          </w:p>
        </w:tc>
        <w:tc>
          <w:tcPr>
            <w:tcW w:w="1276" w:type="dxa"/>
          </w:tcPr>
          <w:p w14:paraId="50690FCC" w14:textId="692F8E51" w:rsidR="007A1B4D" w:rsidRPr="001A3D51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A3D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as</w:t>
            </w:r>
            <w:r w:rsidR="00E41EF0" w:rsidRPr="001A3D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1A3D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ppropriate statistical analysis used?</w:t>
            </w:r>
          </w:p>
        </w:tc>
        <w:tc>
          <w:tcPr>
            <w:tcW w:w="1276" w:type="dxa"/>
          </w:tcPr>
          <w:p w14:paraId="698FDF19" w14:textId="77777777" w:rsidR="007A1B4D" w:rsidRPr="001A3D51" w:rsidRDefault="007A1B4D" w:rsidP="006B50B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A3D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isk of bias</w:t>
            </w:r>
          </w:p>
        </w:tc>
      </w:tr>
      <w:tr w:rsidR="001A3D51" w:rsidRPr="001A3D51" w14:paraId="721782CF" w14:textId="77777777" w:rsidTr="00C4176B">
        <w:tc>
          <w:tcPr>
            <w:tcW w:w="2694" w:type="dxa"/>
          </w:tcPr>
          <w:p w14:paraId="623DD472" w14:textId="5B204728" w:rsidR="001A3D51" w:rsidRPr="001A3D51" w:rsidRDefault="001A3D51" w:rsidP="001A3D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</w:rPr>
              <w:t>Ruta VM et al.</w:t>
            </w:r>
          </w:p>
        </w:tc>
        <w:tc>
          <w:tcPr>
            <w:tcW w:w="1134" w:type="dxa"/>
            <w:vAlign w:val="center"/>
          </w:tcPr>
          <w:p w14:paraId="790C0EC0" w14:textId="750D255D" w:rsidR="001A3D51" w:rsidRPr="001A3D51" w:rsidRDefault="001A3D51" w:rsidP="001A3D5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5E9EC6D2" w14:textId="364034CD" w:rsidR="001A3D51" w:rsidRPr="001A3D51" w:rsidRDefault="001A3D51" w:rsidP="001A3D5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0C3E55DC" w14:textId="6ED116AD" w:rsidR="001A3D51" w:rsidRPr="001A3D51" w:rsidRDefault="001A3D51" w:rsidP="001A3D5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4E709E28" w14:textId="74580F07" w:rsidR="001A3D51" w:rsidRPr="001A3D51" w:rsidRDefault="001A3D51" w:rsidP="001A3D5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51703813" w14:textId="1128E0D0" w:rsidR="001A3D51" w:rsidRPr="001A3D51" w:rsidRDefault="001A3D51" w:rsidP="001A3D5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59241F0C" w14:textId="41D58839" w:rsidR="001A3D51" w:rsidRPr="001A3D51" w:rsidRDefault="001A3D51" w:rsidP="001A3D5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59C7E9A6" w14:textId="76B83D09" w:rsidR="001A3D51" w:rsidRPr="001A3D51" w:rsidRDefault="001A3D51" w:rsidP="001A3D5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655B5A6C" w14:textId="3DA46912" w:rsidR="001A3D51" w:rsidRPr="001A3D51" w:rsidRDefault="001A3D51" w:rsidP="001A3D5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7CA8C842" w14:textId="2A1E7403" w:rsidR="001A3D51" w:rsidRPr="001A3D51" w:rsidRDefault="001A3D51" w:rsidP="001A3D5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35565B" w:rsidRPr="001A3D51" w14:paraId="16D4CAE2" w14:textId="77777777" w:rsidTr="00C4176B">
        <w:tc>
          <w:tcPr>
            <w:tcW w:w="2694" w:type="dxa"/>
          </w:tcPr>
          <w:p w14:paraId="0614F189" w14:textId="2FB910D6" w:rsidR="0035565B" w:rsidRPr="001A3D51" w:rsidRDefault="0035565B" w:rsidP="003556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</w:rPr>
              <w:t>Wu J et al.</w:t>
            </w:r>
          </w:p>
        </w:tc>
        <w:tc>
          <w:tcPr>
            <w:tcW w:w="1134" w:type="dxa"/>
            <w:vAlign w:val="center"/>
          </w:tcPr>
          <w:p w14:paraId="6C82BDC1" w14:textId="7E197999" w:rsidR="0035565B" w:rsidRPr="001A3D51" w:rsidRDefault="0035565B" w:rsidP="0035565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6EB67CA9" w14:textId="325AD320" w:rsidR="0035565B" w:rsidRPr="001A3D51" w:rsidRDefault="0035565B" w:rsidP="0035565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69D960CB" w14:textId="616245B8" w:rsidR="0035565B" w:rsidRPr="001A3D51" w:rsidRDefault="0035565B" w:rsidP="0035565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53634042" w14:textId="12198E8B" w:rsidR="0035565B" w:rsidRPr="001A3D51" w:rsidRDefault="0035565B" w:rsidP="0035565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21A50F20" w14:textId="797E3725" w:rsidR="0035565B" w:rsidRPr="001A3D51" w:rsidRDefault="0035565B" w:rsidP="0035565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54420EB9" w14:textId="7A167FAC" w:rsidR="0035565B" w:rsidRPr="001A3D51" w:rsidRDefault="0035565B" w:rsidP="0035565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053BAFB8" w14:textId="4C2CE5A4" w:rsidR="0035565B" w:rsidRPr="001A3D51" w:rsidRDefault="0035565B" w:rsidP="0035565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5DD0D785" w14:textId="71729DAA" w:rsidR="0035565B" w:rsidRPr="001A3D51" w:rsidRDefault="0035565B" w:rsidP="0035565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2FE8F391" w14:textId="551781D6" w:rsidR="0035565B" w:rsidRPr="001A3D51" w:rsidRDefault="0035565B" w:rsidP="0035565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784223" w:rsidRPr="001A3D51" w14:paraId="46555B0B" w14:textId="77777777" w:rsidTr="00C4176B">
        <w:tc>
          <w:tcPr>
            <w:tcW w:w="2694" w:type="dxa"/>
          </w:tcPr>
          <w:p w14:paraId="0B0242B4" w14:textId="5F23A80E" w:rsidR="00784223" w:rsidRPr="0035565B" w:rsidRDefault="00784223" w:rsidP="0078422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e JY et al.</w:t>
            </w:r>
          </w:p>
        </w:tc>
        <w:tc>
          <w:tcPr>
            <w:tcW w:w="1134" w:type="dxa"/>
            <w:vAlign w:val="center"/>
          </w:tcPr>
          <w:p w14:paraId="70C59E79" w14:textId="78A6F214" w:rsidR="00784223" w:rsidRPr="001A3D51" w:rsidRDefault="00784223" w:rsidP="0078422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685D72CD" w14:textId="37A1F010" w:rsidR="00784223" w:rsidRPr="001A3D51" w:rsidRDefault="00784223" w:rsidP="0078422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640A2392" w14:textId="5A8366F5" w:rsidR="00784223" w:rsidRPr="001A3D51" w:rsidRDefault="00784223" w:rsidP="0078422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740396F7" w14:textId="7E11BA57" w:rsidR="00784223" w:rsidRPr="001A3D51" w:rsidRDefault="00784223" w:rsidP="0078422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48C37665" w14:textId="02ECE832" w:rsidR="00784223" w:rsidRPr="001A3D51" w:rsidRDefault="00784223" w:rsidP="0078422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0DA1D37E" w14:textId="78F14D26" w:rsidR="00784223" w:rsidRPr="001A3D51" w:rsidRDefault="00784223" w:rsidP="0078422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143B313D" w14:textId="570FF01B" w:rsidR="00784223" w:rsidRPr="001A3D51" w:rsidRDefault="00784223" w:rsidP="0078422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3DDCA7EF" w14:textId="197B0F5B" w:rsidR="00784223" w:rsidRPr="001A3D51" w:rsidRDefault="00784223" w:rsidP="0078422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55234D32" w14:textId="2108DDD8" w:rsidR="00784223" w:rsidRPr="001A3D51" w:rsidRDefault="00784223" w:rsidP="0078422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237DD0" w:rsidRPr="001A3D51" w14:paraId="7E6E9C01" w14:textId="77777777" w:rsidTr="00C4176B">
        <w:tc>
          <w:tcPr>
            <w:tcW w:w="2694" w:type="dxa"/>
          </w:tcPr>
          <w:p w14:paraId="539293B4" w14:textId="28048FD4" w:rsidR="00237DD0" w:rsidRPr="00784223" w:rsidRDefault="00237DD0" w:rsidP="00237D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ncer ABK et al.</w:t>
            </w:r>
          </w:p>
        </w:tc>
        <w:tc>
          <w:tcPr>
            <w:tcW w:w="1134" w:type="dxa"/>
            <w:vAlign w:val="center"/>
          </w:tcPr>
          <w:p w14:paraId="39395102" w14:textId="3DE4724A" w:rsidR="00237DD0" w:rsidRPr="001A3D51" w:rsidRDefault="00237DD0" w:rsidP="00237DD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66E593CA" w14:textId="0001546F" w:rsidR="00237DD0" w:rsidRPr="001A3D51" w:rsidRDefault="00237DD0" w:rsidP="00237DD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106392F6" w14:textId="4E10C7BE" w:rsidR="00237DD0" w:rsidRPr="001A3D51" w:rsidRDefault="00237DD0" w:rsidP="00237DD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5709B464" w14:textId="74CB9E4F" w:rsidR="00237DD0" w:rsidRPr="001A3D51" w:rsidRDefault="00237DD0" w:rsidP="00237DD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2A5A560B" w14:textId="4285460B" w:rsidR="00237DD0" w:rsidRPr="001A3D51" w:rsidRDefault="00237DD0" w:rsidP="00237DD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66A3A52F" w14:textId="0DDCEBE4" w:rsidR="00237DD0" w:rsidRPr="001A3D51" w:rsidRDefault="00237DD0" w:rsidP="00237DD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2F04D6F7" w14:textId="6F523FC6" w:rsidR="00237DD0" w:rsidRPr="001A3D51" w:rsidRDefault="00237DD0" w:rsidP="00237DD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67B781DE" w14:textId="416586BE" w:rsidR="00237DD0" w:rsidRPr="001A3D51" w:rsidRDefault="00237DD0" w:rsidP="00237DD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05FE0E13" w14:textId="6EEEEB95" w:rsidR="00237DD0" w:rsidRPr="001A3D51" w:rsidRDefault="00237DD0" w:rsidP="00237DD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EB3FE0" w:rsidRPr="001A3D51" w14:paraId="0578E0AE" w14:textId="77777777" w:rsidTr="00C4176B">
        <w:tc>
          <w:tcPr>
            <w:tcW w:w="2694" w:type="dxa"/>
          </w:tcPr>
          <w:p w14:paraId="7463DFE6" w14:textId="1402A6B6" w:rsidR="00EB3FE0" w:rsidRPr="00EB3FE0" w:rsidRDefault="00EB3FE0" w:rsidP="00EB3F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</w:rPr>
              <w:t>Luo Q et al.</w:t>
            </w:r>
          </w:p>
        </w:tc>
        <w:tc>
          <w:tcPr>
            <w:tcW w:w="1134" w:type="dxa"/>
            <w:vAlign w:val="center"/>
          </w:tcPr>
          <w:p w14:paraId="36917F67" w14:textId="6ACEA743" w:rsidR="00EB3FE0" w:rsidRPr="001A3D51" w:rsidRDefault="00EB3FE0" w:rsidP="00EB3FE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06D16E35" w14:textId="14F39C5F" w:rsidR="00EB3FE0" w:rsidRPr="001A3D51" w:rsidRDefault="00EB3FE0" w:rsidP="00EB3FE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2B7DAE4A" w14:textId="60C292B2" w:rsidR="00EB3FE0" w:rsidRPr="001A3D51" w:rsidRDefault="00EB3FE0" w:rsidP="00EB3FE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0F9407DB" w14:textId="23829A9F" w:rsidR="00EB3FE0" w:rsidRPr="001A3D51" w:rsidRDefault="00EB3FE0" w:rsidP="00EB3FE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3CFE0E29" w14:textId="6A0472B6" w:rsidR="00EB3FE0" w:rsidRPr="001A3D51" w:rsidRDefault="00EB3FE0" w:rsidP="00EB3FE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79721E2C" w14:textId="679073FE" w:rsidR="00EB3FE0" w:rsidRPr="001A3D51" w:rsidRDefault="00EB3FE0" w:rsidP="00EB3FE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29FC71AD" w14:textId="6C30217E" w:rsidR="00EB3FE0" w:rsidRPr="001A3D51" w:rsidRDefault="00EB3FE0" w:rsidP="00EB3FE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54A1BEB5" w14:textId="0D81C1D5" w:rsidR="00EB3FE0" w:rsidRPr="001A3D51" w:rsidRDefault="00EB3FE0" w:rsidP="00EB3FE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5C1DFCD2" w14:textId="45F5C0CD" w:rsidR="00EB3FE0" w:rsidRPr="001A3D51" w:rsidRDefault="00EB3FE0" w:rsidP="00EB3FE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5644D9" w:rsidRPr="001A3D51" w14:paraId="214DAE44" w14:textId="77777777" w:rsidTr="00C4176B">
        <w:tc>
          <w:tcPr>
            <w:tcW w:w="2694" w:type="dxa"/>
          </w:tcPr>
          <w:p w14:paraId="09502544" w14:textId="556067CF" w:rsidR="005644D9" w:rsidRPr="001A3D51" w:rsidRDefault="005644D9" w:rsidP="00564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</w:rPr>
              <w:t>Taha SI et al.</w:t>
            </w:r>
          </w:p>
        </w:tc>
        <w:tc>
          <w:tcPr>
            <w:tcW w:w="1134" w:type="dxa"/>
            <w:vAlign w:val="center"/>
          </w:tcPr>
          <w:p w14:paraId="62B26211" w14:textId="2688034B" w:rsidR="005644D9" w:rsidRPr="001A3D51" w:rsidRDefault="005644D9" w:rsidP="005644D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70690123" w14:textId="4AF30E9D" w:rsidR="005644D9" w:rsidRPr="001A3D51" w:rsidRDefault="005644D9" w:rsidP="005644D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075D8930" w14:textId="698489FB" w:rsidR="005644D9" w:rsidRPr="001A3D51" w:rsidRDefault="005644D9" w:rsidP="005644D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2A64B873" w14:textId="1CAE4012" w:rsidR="005644D9" w:rsidRPr="001A3D51" w:rsidRDefault="005644D9" w:rsidP="005644D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7504EE96" w14:textId="63DCBCDE" w:rsidR="005644D9" w:rsidRPr="001A3D51" w:rsidRDefault="005644D9" w:rsidP="005644D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5941F663" w14:textId="264671AF" w:rsidR="005644D9" w:rsidRPr="001A3D51" w:rsidRDefault="005644D9" w:rsidP="005644D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52962495" w14:textId="778402AA" w:rsidR="005644D9" w:rsidRPr="001A3D51" w:rsidRDefault="005644D9" w:rsidP="005644D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65064231" w14:textId="1E672786" w:rsidR="005644D9" w:rsidRPr="001A3D51" w:rsidRDefault="005644D9" w:rsidP="005644D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3C263861" w14:textId="76640B94" w:rsidR="005644D9" w:rsidRPr="001A3D51" w:rsidRDefault="005644D9" w:rsidP="005644D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5644D9" w:rsidRPr="001A3D51" w14:paraId="4523142E" w14:textId="77777777" w:rsidTr="001511E2">
        <w:tc>
          <w:tcPr>
            <w:tcW w:w="2694" w:type="dxa"/>
          </w:tcPr>
          <w:p w14:paraId="4997BCBA" w14:textId="7D35357E" w:rsidR="005644D9" w:rsidRPr="001A3D51" w:rsidRDefault="005644D9" w:rsidP="005644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</w:rPr>
              <w:t>Amirpour A et al.</w:t>
            </w:r>
          </w:p>
        </w:tc>
        <w:tc>
          <w:tcPr>
            <w:tcW w:w="1134" w:type="dxa"/>
            <w:vAlign w:val="center"/>
          </w:tcPr>
          <w:p w14:paraId="5D3017D7" w14:textId="49246C57" w:rsidR="005644D9" w:rsidRPr="001A3D51" w:rsidRDefault="005644D9" w:rsidP="005644D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190F7F01" w14:textId="155D284A" w:rsidR="005644D9" w:rsidRPr="001A3D51" w:rsidRDefault="005644D9" w:rsidP="005644D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0288126C" w14:textId="31DF5AD4" w:rsidR="005644D9" w:rsidRPr="001A3D51" w:rsidRDefault="005644D9" w:rsidP="005644D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39377088" w14:textId="60AC367A" w:rsidR="005644D9" w:rsidRPr="001A3D51" w:rsidRDefault="005644D9" w:rsidP="005644D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1EE4ED33" w14:textId="5D9D2AD8" w:rsidR="005644D9" w:rsidRPr="001A3D51" w:rsidRDefault="005644D9" w:rsidP="005644D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4F6C7533" w14:textId="18A4A4EF" w:rsidR="005644D9" w:rsidRPr="001A3D51" w:rsidRDefault="005644D9" w:rsidP="005644D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0ED8FDCC" w14:textId="3848A081" w:rsidR="005644D9" w:rsidRPr="001A3D51" w:rsidRDefault="005644D9" w:rsidP="005644D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358D2D89" w14:textId="55424C9A" w:rsidR="005644D9" w:rsidRPr="001A3D51" w:rsidRDefault="005644D9" w:rsidP="005644D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0418C3FB" w14:textId="6B81A4AE" w:rsidR="005644D9" w:rsidRPr="001A3D51" w:rsidRDefault="005644D9" w:rsidP="005644D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8D3E56" w:rsidRPr="001A3D51" w14:paraId="698E5D60" w14:textId="77777777" w:rsidTr="00C00289">
        <w:tc>
          <w:tcPr>
            <w:tcW w:w="2694" w:type="dxa"/>
          </w:tcPr>
          <w:p w14:paraId="6DC9F1B0" w14:textId="40670C67" w:rsidR="008D3E56" w:rsidRPr="001A3D51" w:rsidRDefault="008D3E56" w:rsidP="008D3E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</w:rPr>
              <w:t>Chikovani T et al.</w:t>
            </w:r>
          </w:p>
        </w:tc>
        <w:tc>
          <w:tcPr>
            <w:tcW w:w="1134" w:type="dxa"/>
            <w:vAlign w:val="center"/>
          </w:tcPr>
          <w:p w14:paraId="7749E9FD" w14:textId="14998898" w:rsidR="008D3E56" w:rsidRPr="001A3D51" w:rsidRDefault="008D3E56" w:rsidP="008D3E5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69A29541" w14:textId="6119DA13" w:rsidR="008D3E56" w:rsidRPr="001A3D51" w:rsidRDefault="008D3E56" w:rsidP="008D3E5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1D44D2AE" w14:textId="37D00736" w:rsidR="008D3E56" w:rsidRPr="001A3D51" w:rsidRDefault="008D3E56" w:rsidP="008D3E5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74531E8C" w14:textId="42B16335" w:rsidR="008D3E56" w:rsidRPr="001A3D51" w:rsidRDefault="008D3E56" w:rsidP="008D3E5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33C7C9AF" w14:textId="2A37B1C3" w:rsidR="008D3E56" w:rsidRPr="001A3D51" w:rsidRDefault="008D3E56" w:rsidP="008D3E5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12911CE9" w14:textId="35AB4096" w:rsidR="008D3E56" w:rsidRPr="001A3D51" w:rsidRDefault="008D3E56" w:rsidP="008D3E5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640EE46B" w14:textId="05D97D8F" w:rsidR="008D3E56" w:rsidRPr="001A3D51" w:rsidRDefault="008D3E56" w:rsidP="008D3E5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2A5DCB8B" w14:textId="03B279DF" w:rsidR="008D3E56" w:rsidRPr="001A3D51" w:rsidRDefault="008D3E56" w:rsidP="008D3E5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6B5651D6" w14:textId="70FA05D9" w:rsidR="008D3E56" w:rsidRPr="001A3D51" w:rsidRDefault="008D3E56" w:rsidP="008D3E5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2A3059" w:rsidRPr="001A3D51" w14:paraId="43955D66" w14:textId="77777777" w:rsidTr="00C4176B">
        <w:tc>
          <w:tcPr>
            <w:tcW w:w="2694" w:type="dxa"/>
          </w:tcPr>
          <w:p w14:paraId="15A1159A" w14:textId="0B01D673" w:rsidR="002A3059" w:rsidRPr="008D3E56" w:rsidRDefault="002A3059" w:rsidP="002A30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e JY et al.</w:t>
            </w:r>
          </w:p>
        </w:tc>
        <w:tc>
          <w:tcPr>
            <w:tcW w:w="1134" w:type="dxa"/>
            <w:vAlign w:val="center"/>
          </w:tcPr>
          <w:p w14:paraId="5FC673BC" w14:textId="1A6D416E" w:rsidR="002A3059" w:rsidRPr="001A3D51" w:rsidRDefault="002A3059" w:rsidP="002A305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5B52D560" w14:textId="6C73E65C" w:rsidR="002A3059" w:rsidRPr="001A3D51" w:rsidRDefault="002A3059" w:rsidP="002A305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13D0BB2A" w14:textId="3559499D" w:rsidR="002A3059" w:rsidRPr="001A3D51" w:rsidRDefault="002A3059" w:rsidP="002A305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49A8F454" w14:textId="3D69DEFB" w:rsidR="002A3059" w:rsidRPr="001A3D51" w:rsidRDefault="002A3059" w:rsidP="002A305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71B20B96" w14:textId="219C1FF2" w:rsidR="002A3059" w:rsidRPr="001A3D51" w:rsidRDefault="002A3059" w:rsidP="002A305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567367DC" w14:textId="7D825BCE" w:rsidR="002A3059" w:rsidRPr="001A3D51" w:rsidRDefault="002A3059" w:rsidP="002A305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24645231" w14:textId="0D08E653" w:rsidR="002A3059" w:rsidRPr="001A3D51" w:rsidRDefault="002A3059" w:rsidP="002A305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37B1F186" w14:textId="2978B4A0" w:rsidR="002A3059" w:rsidRPr="001A3D51" w:rsidRDefault="002A3059" w:rsidP="002A305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408B85B6" w14:textId="16B639FD" w:rsidR="002A3059" w:rsidRPr="001A3D51" w:rsidRDefault="002A3059" w:rsidP="002A305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1D5EB4" w:rsidRPr="001A3D51" w14:paraId="7EDBDDF3" w14:textId="77777777" w:rsidTr="00C4176B">
        <w:tc>
          <w:tcPr>
            <w:tcW w:w="2694" w:type="dxa"/>
          </w:tcPr>
          <w:p w14:paraId="542CFA6E" w14:textId="5A7FAAF2" w:rsidR="001D5EB4" w:rsidRPr="001A3D51" w:rsidRDefault="001D5EB4" w:rsidP="001D5E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</w:rPr>
              <w:t>Dede BT et al.</w:t>
            </w:r>
          </w:p>
        </w:tc>
        <w:tc>
          <w:tcPr>
            <w:tcW w:w="1134" w:type="dxa"/>
            <w:vAlign w:val="center"/>
          </w:tcPr>
          <w:p w14:paraId="5C9028C6" w14:textId="13CF3F6B" w:rsidR="001D5EB4" w:rsidRPr="001A3D51" w:rsidRDefault="001D5EB4" w:rsidP="001D5EB4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21791377" w14:textId="10C0B5C1" w:rsidR="001D5EB4" w:rsidRPr="001A3D51" w:rsidRDefault="001D5EB4" w:rsidP="001D5EB4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3CEC8669" w14:textId="4C096456" w:rsidR="001D5EB4" w:rsidRPr="001A3D51" w:rsidRDefault="001D5EB4" w:rsidP="001D5EB4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58ED3D3D" w14:textId="1F5B0C10" w:rsidR="001D5EB4" w:rsidRPr="001A3D51" w:rsidRDefault="001D5EB4" w:rsidP="001D5EB4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205337DC" w14:textId="02EA8CF8" w:rsidR="001D5EB4" w:rsidRPr="001A3D51" w:rsidRDefault="001D5EB4" w:rsidP="001D5EB4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3392BF93" w14:textId="7B2EC0AF" w:rsidR="001D5EB4" w:rsidRPr="001A3D51" w:rsidRDefault="001D5EB4" w:rsidP="001D5EB4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1FCC3D46" w14:textId="4BA2FB6D" w:rsidR="001D5EB4" w:rsidRPr="001A3D51" w:rsidRDefault="001D5EB4" w:rsidP="001D5EB4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79577C38" w14:textId="46946D1F" w:rsidR="001D5EB4" w:rsidRPr="001A3D51" w:rsidRDefault="001D5EB4" w:rsidP="001D5EB4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2C456FB9" w14:textId="472B2703" w:rsidR="001D5EB4" w:rsidRPr="001A3D51" w:rsidRDefault="001D5EB4" w:rsidP="001D5EB4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7245E5" w:rsidRPr="001A3D51" w14:paraId="346A8C11" w14:textId="77777777" w:rsidTr="00C4176B">
        <w:tc>
          <w:tcPr>
            <w:tcW w:w="2694" w:type="dxa"/>
          </w:tcPr>
          <w:p w14:paraId="53DEB9FF" w14:textId="1724C382" w:rsidR="007245E5" w:rsidRPr="001A3D51" w:rsidRDefault="007245E5" w:rsidP="007245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</w:rPr>
              <w:t>Jiang Y et al.</w:t>
            </w:r>
          </w:p>
        </w:tc>
        <w:tc>
          <w:tcPr>
            <w:tcW w:w="1134" w:type="dxa"/>
            <w:vAlign w:val="center"/>
          </w:tcPr>
          <w:p w14:paraId="22925C42" w14:textId="43756CE5" w:rsidR="007245E5" w:rsidRPr="001A3D51" w:rsidRDefault="007245E5" w:rsidP="007245E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63EA03AD" w14:textId="0ADF5B0C" w:rsidR="007245E5" w:rsidRPr="001A3D51" w:rsidRDefault="007245E5" w:rsidP="007245E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239BEA6D" w14:textId="35B48445" w:rsidR="007245E5" w:rsidRPr="001A3D51" w:rsidRDefault="007245E5" w:rsidP="007245E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2F7D24A0" w14:textId="69432BA6" w:rsidR="007245E5" w:rsidRPr="001A3D51" w:rsidRDefault="007245E5" w:rsidP="007245E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6EF2DD79" w14:textId="0F248D2A" w:rsidR="007245E5" w:rsidRPr="001A3D51" w:rsidRDefault="007245E5" w:rsidP="007245E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76275281" w14:textId="7CEEFF34" w:rsidR="007245E5" w:rsidRPr="001A3D51" w:rsidRDefault="007245E5" w:rsidP="007245E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5D952043" w14:textId="4D5E6661" w:rsidR="007245E5" w:rsidRPr="001A3D51" w:rsidRDefault="007245E5" w:rsidP="007245E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3D039EDB" w14:textId="398A7F50" w:rsidR="007245E5" w:rsidRPr="001A3D51" w:rsidRDefault="007245E5" w:rsidP="007245E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4EF1FC58" w14:textId="1143055E" w:rsidR="007245E5" w:rsidRPr="001A3D51" w:rsidRDefault="007245E5" w:rsidP="007245E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5C7560" w:rsidRPr="001A3D51" w14:paraId="2BCFDD8D" w14:textId="77777777" w:rsidTr="00C4176B">
        <w:tc>
          <w:tcPr>
            <w:tcW w:w="2694" w:type="dxa"/>
          </w:tcPr>
          <w:p w14:paraId="612AA0EC" w14:textId="384F9F8D" w:rsidR="005C7560" w:rsidRPr="005C7560" w:rsidRDefault="005C7560" w:rsidP="005C75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radeniz H et al.</w:t>
            </w:r>
          </w:p>
        </w:tc>
        <w:tc>
          <w:tcPr>
            <w:tcW w:w="1134" w:type="dxa"/>
            <w:vAlign w:val="center"/>
          </w:tcPr>
          <w:p w14:paraId="3B6C63F0" w14:textId="163908F2" w:rsidR="005C7560" w:rsidRPr="001A3D51" w:rsidRDefault="005C7560" w:rsidP="005C756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4842BEBC" w14:textId="2518F379" w:rsidR="005C7560" w:rsidRPr="001A3D51" w:rsidRDefault="005C7560" w:rsidP="005C756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439C1640" w14:textId="49412E57" w:rsidR="005C7560" w:rsidRPr="001A3D51" w:rsidRDefault="005C7560" w:rsidP="005C756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560E7AED" w14:textId="649BA116" w:rsidR="005C7560" w:rsidRPr="001A3D51" w:rsidRDefault="005C7560" w:rsidP="005C756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048EC299" w14:textId="417FAEE5" w:rsidR="005C7560" w:rsidRPr="001A3D51" w:rsidRDefault="005C7560" w:rsidP="005C756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73CC1BA8" w14:textId="5A65623A" w:rsidR="005C7560" w:rsidRPr="001A3D51" w:rsidRDefault="005C7560" w:rsidP="005C756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784DDF15" w14:textId="7E763F81" w:rsidR="005C7560" w:rsidRPr="001A3D51" w:rsidRDefault="005C7560" w:rsidP="005C756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5E742DED" w14:textId="196F4269" w:rsidR="005C7560" w:rsidRPr="001A3D51" w:rsidRDefault="005C7560" w:rsidP="005C756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2A12BC55" w14:textId="5C536413" w:rsidR="005C7560" w:rsidRPr="001A3D51" w:rsidRDefault="005C7560" w:rsidP="005C756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AF2C88" w:rsidRPr="001A3D51" w14:paraId="4247348F" w14:textId="77777777" w:rsidTr="00C4176B">
        <w:tc>
          <w:tcPr>
            <w:tcW w:w="2694" w:type="dxa"/>
          </w:tcPr>
          <w:p w14:paraId="768C48AE" w14:textId="0F66E7E2" w:rsidR="00AF2C88" w:rsidRPr="001A3D51" w:rsidRDefault="00AF2C88" w:rsidP="00AF2C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</w:rPr>
              <w:t>Ozdemir A et al.</w:t>
            </w:r>
          </w:p>
        </w:tc>
        <w:tc>
          <w:tcPr>
            <w:tcW w:w="1134" w:type="dxa"/>
            <w:vAlign w:val="center"/>
          </w:tcPr>
          <w:p w14:paraId="7ECD399D" w14:textId="1EDCF84C" w:rsidR="00AF2C88" w:rsidRPr="001A3D51" w:rsidRDefault="00AF2C88" w:rsidP="00AF2C8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2228265C" w14:textId="1E2E36E1" w:rsidR="00AF2C88" w:rsidRPr="001A3D51" w:rsidRDefault="00AF2C88" w:rsidP="00AF2C8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795467AB" w14:textId="6DFC2336" w:rsidR="00AF2C88" w:rsidRPr="001A3D51" w:rsidRDefault="00AF2C88" w:rsidP="00AF2C8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3619F991" w14:textId="7CDFC7C6" w:rsidR="00AF2C88" w:rsidRPr="001A3D51" w:rsidRDefault="00AF2C88" w:rsidP="00AF2C8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1D87FFA0" w14:textId="2FFFEC32" w:rsidR="00AF2C88" w:rsidRPr="001A3D51" w:rsidRDefault="00AF2C88" w:rsidP="00AF2C8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05666FB3" w14:textId="0814F7FC" w:rsidR="00AF2C88" w:rsidRPr="001A3D51" w:rsidRDefault="00AF2C88" w:rsidP="00AF2C8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45D7DFF2" w14:textId="277A2C68" w:rsidR="00AF2C88" w:rsidRPr="001A3D51" w:rsidRDefault="00AF2C88" w:rsidP="00AF2C8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05B7306B" w14:textId="15064B8E" w:rsidR="00AF2C88" w:rsidRPr="001A3D51" w:rsidRDefault="00AF2C88" w:rsidP="00AF2C8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5FC922C1" w14:textId="2D8D3BC9" w:rsidR="00AF2C88" w:rsidRPr="001A3D51" w:rsidRDefault="00AF2C88" w:rsidP="00AF2C8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024623" w:rsidRPr="001A3D51" w14:paraId="2BE7E129" w14:textId="77777777" w:rsidTr="00C4176B">
        <w:tc>
          <w:tcPr>
            <w:tcW w:w="2694" w:type="dxa"/>
          </w:tcPr>
          <w:p w14:paraId="5586EAE4" w14:textId="7A9F52F7" w:rsidR="00024623" w:rsidRPr="001A3D51" w:rsidRDefault="00024623" w:rsidP="00024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</w:rPr>
              <w:t>Sariyildiz A et al.</w:t>
            </w:r>
          </w:p>
        </w:tc>
        <w:tc>
          <w:tcPr>
            <w:tcW w:w="1134" w:type="dxa"/>
            <w:vAlign w:val="center"/>
          </w:tcPr>
          <w:p w14:paraId="33EE03D2" w14:textId="0858B7B9" w:rsidR="00024623" w:rsidRPr="001A3D51" w:rsidRDefault="00024623" w:rsidP="0002462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4D1564B5" w14:textId="4E8CE655" w:rsidR="00024623" w:rsidRPr="001A3D51" w:rsidRDefault="00024623" w:rsidP="0002462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48C5504A" w14:textId="0E6D3894" w:rsidR="00024623" w:rsidRPr="001A3D51" w:rsidRDefault="00024623" w:rsidP="0002462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54A60D3C" w14:textId="0F20363F" w:rsidR="00024623" w:rsidRPr="001A3D51" w:rsidRDefault="00024623" w:rsidP="0002462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01569549" w14:textId="61CDD65E" w:rsidR="00024623" w:rsidRPr="001A3D51" w:rsidRDefault="00024623" w:rsidP="0002462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71A9C6DE" w14:textId="30A5B8EE" w:rsidR="00024623" w:rsidRPr="001A3D51" w:rsidRDefault="00024623" w:rsidP="0002462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193F1914" w14:textId="60B441B3" w:rsidR="00024623" w:rsidRPr="001A3D51" w:rsidRDefault="00024623" w:rsidP="0002462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24B1DEF9" w14:textId="7E49558D" w:rsidR="00024623" w:rsidRPr="001A3D51" w:rsidRDefault="00024623" w:rsidP="0002462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56C3AD9A" w14:textId="5E640725" w:rsidR="00024623" w:rsidRPr="001A3D51" w:rsidRDefault="00024623" w:rsidP="0002462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9B73EC" w:rsidRPr="001A3D51" w14:paraId="54265E8C" w14:textId="77777777" w:rsidTr="00C4176B">
        <w:tc>
          <w:tcPr>
            <w:tcW w:w="2694" w:type="dxa"/>
          </w:tcPr>
          <w:p w14:paraId="40B821C0" w14:textId="056FA1FE" w:rsidR="009B73EC" w:rsidRPr="001A3D51" w:rsidRDefault="009B73EC" w:rsidP="009B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</w:rPr>
              <w:t>Sugimoto E et al.</w:t>
            </w:r>
          </w:p>
        </w:tc>
        <w:tc>
          <w:tcPr>
            <w:tcW w:w="1134" w:type="dxa"/>
            <w:vAlign w:val="center"/>
          </w:tcPr>
          <w:p w14:paraId="72F38762" w14:textId="54437462" w:rsidR="009B73EC" w:rsidRPr="001A3D51" w:rsidRDefault="009B73EC" w:rsidP="009B73E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039DA321" w14:textId="3AD4C3B2" w:rsidR="009B73EC" w:rsidRPr="001A3D51" w:rsidRDefault="009B73EC" w:rsidP="009B73E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5187EB73" w14:textId="0F645351" w:rsidR="009B73EC" w:rsidRPr="001A3D51" w:rsidRDefault="009B73EC" w:rsidP="009B73E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66607909" w14:textId="16DD0120" w:rsidR="009B73EC" w:rsidRPr="001A3D51" w:rsidRDefault="009B73EC" w:rsidP="009B73E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1E103B71" w14:textId="3780F308" w:rsidR="009B73EC" w:rsidRPr="001A3D51" w:rsidRDefault="009B73EC" w:rsidP="009B73E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6FC52A7A" w14:textId="68F83B8B" w:rsidR="009B73EC" w:rsidRPr="001A3D51" w:rsidRDefault="009B73EC" w:rsidP="009B73E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79FB6EA5" w14:textId="161121D5" w:rsidR="009B73EC" w:rsidRPr="001A3D51" w:rsidRDefault="009B73EC" w:rsidP="009B73E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3DD0B889" w14:textId="2A4BB628" w:rsidR="009B73EC" w:rsidRPr="001A3D51" w:rsidRDefault="009B73EC" w:rsidP="009B73E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0B443EB5" w14:textId="3597E4D7" w:rsidR="009B73EC" w:rsidRPr="001A3D51" w:rsidRDefault="009B73EC" w:rsidP="009B73E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C510D2" w:rsidRPr="001A3D51" w14:paraId="47178B2F" w14:textId="77777777" w:rsidTr="00C4176B">
        <w:tc>
          <w:tcPr>
            <w:tcW w:w="2694" w:type="dxa"/>
          </w:tcPr>
          <w:p w14:paraId="5F0614EC" w14:textId="4647838E" w:rsidR="00C510D2" w:rsidRPr="001A3D51" w:rsidRDefault="00C510D2" w:rsidP="00C51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</w:rPr>
              <w:t>Tarabeih N et al.</w:t>
            </w:r>
          </w:p>
        </w:tc>
        <w:tc>
          <w:tcPr>
            <w:tcW w:w="1134" w:type="dxa"/>
            <w:vAlign w:val="center"/>
          </w:tcPr>
          <w:p w14:paraId="075D8970" w14:textId="00553D1C" w:rsidR="00C510D2" w:rsidRPr="001A3D51" w:rsidRDefault="00C510D2" w:rsidP="00C510D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2A6E5027" w14:textId="61160787" w:rsidR="00C510D2" w:rsidRPr="001A3D51" w:rsidRDefault="00C510D2" w:rsidP="00C510D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6505A010" w14:textId="252BB444" w:rsidR="00C510D2" w:rsidRPr="001A3D51" w:rsidRDefault="00C510D2" w:rsidP="00C510D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23DA72FC" w14:textId="18AF5DFC" w:rsidR="00C510D2" w:rsidRPr="001A3D51" w:rsidRDefault="00C510D2" w:rsidP="00C510D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0E79F9FA" w14:textId="1168E9F6" w:rsidR="00C510D2" w:rsidRPr="001A3D51" w:rsidRDefault="00C510D2" w:rsidP="00C510D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7877A9C8" w14:textId="23E1CF27" w:rsidR="00C510D2" w:rsidRPr="001A3D51" w:rsidRDefault="00C510D2" w:rsidP="00C510D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21B9662E" w14:textId="27A6BF81" w:rsidR="00C510D2" w:rsidRPr="001A3D51" w:rsidRDefault="00C510D2" w:rsidP="00C510D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6091A463" w14:textId="430D8EA1" w:rsidR="00C510D2" w:rsidRPr="001A3D51" w:rsidRDefault="00C510D2" w:rsidP="00C510D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4E5C5436" w14:textId="7A259D5D" w:rsidR="00C510D2" w:rsidRPr="001A3D51" w:rsidRDefault="00C510D2" w:rsidP="00C510D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8316A8" w:rsidRPr="001A3D51" w14:paraId="2687F786" w14:textId="77777777" w:rsidTr="00C4176B">
        <w:tc>
          <w:tcPr>
            <w:tcW w:w="2694" w:type="dxa"/>
          </w:tcPr>
          <w:p w14:paraId="17D24A26" w14:textId="6763D282" w:rsidR="008316A8" w:rsidRPr="001A3D51" w:rsidRDefault="008316A8" w:rsidP="008316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dogan MR et al.</w:t>
            </w:r>
          </w:p>
        </w:tc>
        <w:tc>
          <w:tcPr>
            <w:tcW w:w="1134" w:type="dxa"/>
            <w:vAlign w:val="center"/>
          </w:tcPr>
          <w:p w14:paraId="79734E52" w14:textId="3148B267" w:rsidR="008316A8" w:rsidRPr="001A3D51" w:rsidRDefault="008316A8" w:rsidP="008316A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57909AAC" w14:textId="4CF0F44E" w:rsidR="008316A8" w:rsidRPr="001A3D51" w:rsidRDefault="008316A8" w:rsidP="008316A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618A8E20" w14:textId="52D93AD6" w:rsidR="008316A8" w:rsidRPr="001A3D51" w:rsidRDefault="008316A8" w:rsidP="008316A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1B7B5312" w14:textId="72B31029" w:rsidR="008316A8" w:rsidRPr="001A3D51" w:rsidRDefault="008316A8" w:rsidP="008316A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652E8D2A" w14:textId="5A7FEEBA" w:rsidR="008316A8" w:rsidRPr="001A3D51" w:rsidRDefault="008316A8" w:rsidP="008316A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45EA63DE" w14:textId="78F63CBE" w:rsidR="008316A8" w:rsidRPr="001A3D51" w:rsidRDefault="008316A8" w:rsidP="008316A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4C060CCC" w14:textId="198549CD" w:rsidR="008316A8" w:rsidRPr="001A3D51" w:rsidRDefault="008316A8" w:rsidP="008316A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1F25BD16" w14:textId="296CEBDB" w:rsidR="008316A8" w:rsidRPr="001A3D51" w:rsidRDefault="008316A8" w:rsidP="008316A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05D3B9B5" w14:textId="52A0F4BE" w:rsidR="008316A8" w:rsidRPr="001A3D51" w:rsidRDefault="008316A8" w:rsidP="008316A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537153" w:rsidRPr="001A3D51" w14:paraId="0099CCAE" w14:textId="77777777" w:rsidTr="00C4176B">
        <w:tc>
          <w:tcPr>
            <w:tcW w:w="2694" w:type="dxa"/>
          </w:tcPr>
          <w:p w14:paraId="1F35F1FC" w14:textId="680A5261" w:rsidR="00537153" w:rsidRPr="001A3D51" w:rsidRDefault="00537153" w:rsidP="00537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</w:rPr>
              <w:t>Başaran PO et al.</w:t>
            </w:r>
          </w:p>
        </w:tc>
        <w:tc>
          <w:tcPr>
            <w:tcW w:w="1134" w:type="dxa"/>
            <w:vAlign w:val="center"/>
          </w:tcPr>
          <w:p w14:paraId="73912391" w14:textId="507F04D7" w:rsidR="00537153" w:rsidRPr="001A3D51" w:rsidRDefault="00537153" w:rsidP="0053715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220E5568" w14:textId="33E9819A" w:rsidR="00537153" w:rsidRPr="001A3D51" w:rsidRDefault="00537153" w:rsidP="0053715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1AEF47A2" w14:textId="201DC518" w:rsidR="00537153" w:rsidRPr="001A3D51" w:rsidRDefault="00537153" w:rsidP="0053715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689BC4F3" w14:textId="311EDC85" w:rsidR="00537153" w:rsidRPr="001A3D51" w:rsidRDefault="00537153" w:rsidP="0053715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3ADF99D6" w14:textId="71691B7F" w:rsidR="00537153" w:rsidRPr="001A3D51" w:rsidRDefault="00537153" w:rsidP="0053715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2F1D6E60" w14:textId="21B1C524" w:rsidR="00537153" w:rsidRPr="001A3D51" w:rsidRDefault="00537153" w:rsidP="0053715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1720253B" w14:textId="731DCBC0" w:rsidR="00537153" w:rsidRPr="001A3D51" w:rsidRDefault="00537153" w:rsidP="0053715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4740FF6E" w14:textId="591E7032" w:rsidR="00537153" w:rsidRPr="001A3D51" w:rsidRDefault="00537153" w:rsidP="0053715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2394053D" w14:textId="7FC31A22" w:rsidR="00537153" w:rsidRPr="001A3D51" w:rsidRDefault="00537153" w:rsidP="0053715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012D1E" w:rsidRPr="001A3D51" w14:paraId="653A4A3C" w14:textId="77777777" w:rsidTr="00C4176B">
        <w:tc>
          <w:tcPr>
            <w:tcW w:w="2694" w:type="dxa"/>
          </w:tcPr>
          <w:p w14:paraId="274DE8AF" w14:textId="134FE986" w:rsidR="00012D1E" w:rsidRPr="001A3D51" w:rsidRDefault="00012D1E" w:rsidP="00012D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</w:rPr>
              <w:t>Dervisevic A et al.</w:t>
            </w:r>
          </w:p>
        </w:tc>
        <w:tc>
          <w:tcPr>
            <w:tcW w:w="1134" w:type="dxa"/>
            <w:vAlign w:val="center"/>
          </w:tcPr>
          <w:p w14:paraId="72E44143" w14:textId="432EA877" w:rsidR="00012D1E" w:rsidRPr="001A3D51" w:rsidRDefault="00012D1E" w:rsidP="00012D1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39A89BD1" w14:textId="7001C035" w:rsidR="00012D1E" w:rsidRPr="001A3D51" w:rsidRDefault="00012D1E" w:rsidP="00012D1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146E7586" w14:textId="0E37AF70" w:rsidR="00012D1E" w:rsidRPr="001A3D51" w:rsidRDefault="00012D1E" w:rsidP="00012D1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6C9F4BED" w14:textId="09520AAC" w:rsidR="00012D1E" w:rsidRPr="001A3D51" w:rsidRDefault="00012D1E" w:rsidP="00012D1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3630B06B" w14:textId="2B7017B1" w:rsidR="00012D1E" w:rsidRPr="001A3D51" w:rsidRDefault="00012D1E" w:rsidP="00012D1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04ECD350" w14:textId="0649A56A" w:rsidR="00012D1E" w:rsidRPr="001A3D51" w:rsidRDefault="00012D1E" w:rsidP="00012D1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0C7360C2" w14:textId="525B8B41" w:rsidR="00012D1E" w:rsidRPr="001A3D51" w:rsidRDefault="00012D1E" w:rsidP="00012D1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4153AAE6" w14:textId="1CFA1BD9" w:rsidR="00012D1E" w:rsidRPr="001A3D51" w:rsidRDefault="00012D1E" w:rsidP="00012D1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41D00AC7" w14:textId="420B2880" w:rsidR="00012D1E" w:rsidRPr="001A3D51" w:rsidRDefault="00012D1E" w:rsidP="00012D1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2F14DD" w:rsidRPr="001A3D51" w14:paraId="5915D722" w14:textId="77777777" w:rsidTr="00940B34">
        <w:tc>
          <w:tcPr>
            <w:tcW w:w="2694" w:type="dxa"/>
          </w:tcPr>
          <w:p w14:paraId="083EC6C1" w14:textId="4A008301" w:rsidR="002F14DD" w:rsidRPr="001A3D51" w:rsidRDefault="002F14DD" w:rsidP="002F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</w:rPr>
              <w:t>Elnemr RA et al.</w:t>
            </w:r>
          </w:p>
        </w:tc>
        <w:tc>
          <w:tcPr>
            <w:tcW w:w="1134" w:type="dxa"/>
            <w:vAlign w:val="center"/>
          </w:tcPr>
          <w:p w14:paraId="6B5B7D41" w14:textId="6685661E" w:rsidR="002F14DD" w:rsidRPr="001A3D51" w:rsidRDefault="002F14DD" w:rsidP="002F14D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2FE107B9" w14:textId="26AB859C" w:rsidR="002F14DD" w:rsidRPr="001A3D51" w:rsidRDefault="002F14DD" w:rsidP="002F14D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66F20744" w14:textId="1D317D0D" w:rsidR="002F14DD" w:rsidRPr="001A3D51" w:rsidRDefault="002F14DD" w:rsidP="002F14D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6E0DAB58" w14:textId="0E972B3A" w:rsidR="002F14DD" w:rsidRPr="001A3D51" w:rsidRDefault="002F14DD" w:rsidP="002F14D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1D734189" w14:textId="5861F8D5" w:rsidR="002F14DD" w:rsidRPr="001A3D51" w:rsidRDefault="002F14DD" w:rsidP="002F14D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69A5F444" w14:textId="4193D606" w:rsidR="002F14DD" w:rsidRPr="001A3D51" w:rsidRDefault="002F14DD" w:rsidP="002F14D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1E98CA31" w14:textId="5F868B6E" w:rsidR="002F14DD" w:rsidRPr="001A3D51" w:rsidRDefault="002F14DD" w:rsidP="002F14D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66918C72" w14:textId="479FE057" w:rsidR="002F14DD" w:rsidRPr="001A3D51" w:rsidRDefault="002F14DD" w:rsidP="002F14D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78C5D8A9" w14:textId="5B6E3A3A" w:rsidR="002F14DD" w:rsidRPr="001A3D51" w:rsidRDefault="002F14DD" w:rsidP="002F14D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44536D" w:rsidRPr="001A3D51" w14:paraId="220C4FA4" w14:textId="77777777" w:rsidTr="00322F1D">
        <w:tc>
          <w:tcPr>
            <w:tcW w:w="2694" w:type="dxa"/>
          </w:tcPr>
          <w:p w14:paraId="35EB2A6A" w14:textId="4A23E5F4" w:rsidR="0044536D" w:rsidRPr="001A3D51" w:rsidRDefault="0044536D" w:rsidP="004453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rgun MC et al.</w:t>
            </w:r>
          </w:p>
        </w:tc>
        <w:tc>
          <w:tcPr>
            <w:tcW w:w="1134" w:type="dxa"/>
            <w:vAlign w:val="center"/>
          </w:tcPr>
          <w:p w14:paraId="19C6F00A" w14:textId="707E02F8" w:rsidR="0044536D" w:rsidRPr="001A3D51" w:rsidRDefault="0044536D" w:rsidP="0044536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7FF366B4" w14:textId="2D44C906" w:rsidR="0044536D" w:rsidRPr="001A3D51" w:rsidRDefault="0044536D" w:rsidP="0044536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37B7F4A3" w14:textId="42E0B86E" w:rsidR="0044536D" w:rsidRPr="001A3D51" w:rsidRDefault="0044536D" w:rsidP="0044536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2730E4C3" w14:textId="42103837" w:rsidR="0044536D" w:rsidRPr="001A3D51" w:rsidRDefault="0044536D" w:rsidP="0044536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19C4D4A0" w14:textId="0349712C" w:rsidR="0044536D" w:rsidRPr="001A3D51" w:rsidRDefault="0044536D" w:rsidP="0044536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2F1DB20D" w14:textId="33875AA2" w:rsidR="0044536D" w:rsidRPr="001A3D51" w:rsidRDefault="0044536D" w:rsidP="0044536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214471D8" w14:textId="6AACD4CA" w:rsidR="0044536D" w:rsidRPr="001A3D51" w:rsidRDefault="0044536D" w:rsidP="0044536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59D02C21" w14:textId="036C355C" w:rsidR="0044536D" w:rsidRPr="001A3D51" w:rsidRDefault="0044536D" w:rsidP="0044536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2239E4D4" w14:textId="6947B414" w:rsidR="0044536D" w:rsidRPr="001A3D51" w:rsidRDefault="0044536D" w:rsidP="0044536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210A74" w:rsidRPr="001A3D51" w14:paraId="301D32E3" w14:textId="77777777" w:rsidTr="00322F1D">
        <w:tc>
          <w:tcPr>
            <w:tcW w:w="2694" w:type="dxa"/>
          </w:tcPr>
          <w:p w14:paraId="4D580A03" w14:textId="32E872D9" w:rsidR="00210A74" w:rsidRPr="001A3D51" w:rsidRDefault="00210A74" w:rsidP="00210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</w:rPr>
              <w:t>Kılıc O et al.</w:t>
            </w:r>
          </w:p>
        </w:tc>
        <w:tc>
          <w:tcPr>
            <w:tcW w:w="1134" w:type="dxa"/>
            <w:vAlign w:val="center"/>
          </w:tcPr>
          <w:p w14:paraId="45850136" w14:textId="2DEEF24D" w:rsidR="00210A74" w:rsidRPr="001A3D51" w:rsidRDefault="00210A74" w:rsidP="00210A74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1A8C5294" w14:textId="42D23A41" w:rsidR="00210A74" w:rsidRPr="001A3D51" w:rsidRDefault="00210A74" w:rsidP="00210A74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1448C911" w14:textId="1611B7FE" w:rsidR="00210A74" w:rsidRPr="001A3D51" w:rsidRDefault="00210A74" w:rsidP="00210A74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475647B9" w14:textId="40CC3FB9" w:rsidR="00210A74" w:rsidRPr="001A3D51" w:rsidRDefault="00210A74" w:rsidP="00210A74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540A6709" w14:textId="06849A97" w:rsidR="00210A74" w:rsidRPr="001A3D51" w:rsidRDefault="00210A74" w:rsidP="00210A74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2E1FB483" w14:textId="1E3907EF" w:rsidR="00210A74" w:rsidRPr="001A3D51" w:rsidRDefault="00210A74" w:rsidP="00210A74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115CE32E" w14:textId="0E5087FD" w:rsidR="00210A74" w:rsidRPr="001A3D51" w:rsidRDefault="00210A74" w:rsidP="00210A74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33840A2B" w14:textId="427DB93F" w:rsidR="00210A74" w:rsidRPr="001A3D51" w:rsidRDefault="00210A74" w:rsidP="00210A74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6B86DEC6" w14:textId="6C387289" w:rsidR="00210A74" w:rsidRPr="001A3D51" w:rsidRDefault="00210A74" w:rsidP="00210A74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EA2262" w:rsidRPr="001A3D51" w14:paraId="5A5F0DAD" w14:textId="77777777" w:rsidTr="00322F1D">
        <w:tc>
          <w:tcPr>
            <w:tcW w:w="2694" w:type="dxa"/>
          </w:tcPr>
          <w:p w14:paraId="6B360A1A" w14:textId="5676965F" w:rsidR="00EA2262" w:rsidRPr="001A3D51" w:rsidRDefault="00EA2262" w:rsidP="00EA2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</w:rPr>
              <w:t>Misirci S et al.</w:t>
            </w:r>
          </w:p>
        </w:tc>
        <w:tc>
          <w:tcPr>
            <w:tcW w:w="1134" w:type="dxa"/>
            <w:vAlign w:val="center"/>
          </w:tcPr>
          <w:p w14:paraId="132E66E8" w14:textId="3F8FC1F9" w:rsidR="00EA2262" w:rsidRPr="001A3D51" w:rsidRDefault="00EA2262" w:rsidP="00EA226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762E95A4" w14:textId="09113910" w:rsidR="00EA2262" w:rsidRPr="001A3D51" w:rsidRDefault="00EA2262" w:rsidP="00EA226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742F99BA" w14:textId="74C6D8DA" w:rsidR="00EA2262" w:rsidRPr="001A3D51" w:rsidRDefault="00EA2262" w:rsidP="00EA226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61297D2A" w14:textId="0B7A0C53" w:rsidR="00EA2262" w:rsidRPr="001A3D51" w:rsidRDefault="00EA2262" w:rsidP="00EA226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0FB39332" w14:textId="643779A2" w:rsidR="00EA2262" w:rsidRPr="001A3D51" w:rsidRDefault="00EA2262" w:rsidP="00EA226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77229DF5" w14:textId="3F421F82" w:rsidR="00EA2262" w:rsidRPr="001A3D51" w:rsidRDefault="00EA2262" w:rsidP="00EA226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0612B412" w14:textId="66BF8807" w:rsidR="00EA2262" w:rsidRPr="001A3D51" w:rsidRDefault="00EA2262" w:rsidP="00EA226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1692D7F4" w14:textId="5CD27186" w:rsidR="00EA2262" w:rsidRPr="001A3D51" w:rsidRDefault="00EA2262" w:rsidP="00EA226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1A737513" w14:textId="1059FA9F" w:rsidR="00EA2262" w:rsidRPr="001A3D51" w:rsidRDefault="00EA2262" w:rsidP="00EA2262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461DBE" w:rsidRPr="001A3D51" w14:paraId="53D1C06D" w14:textId="77777777" w:rsidTr="00322F1D">
        <w:tc>
          <w:tcPr>
            <w:tcW w:w="2694" w:type="dxa"/>
          </w:tcPr>
          <w:p w14:paraId="19C096CA" w14:textId="084A0F5C" w:rsidR="00461DBE" w:rsidRPr="00EA2262" w:rsidRDefault="00461DBE" w:rsidP="00461D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</w:rPr>
              <w:t>Okutan I et al.</w:t>
            </w:r>
          </w:p>
        </w:tc>
        <w:tc>
          <w:tcPr>
            <w:tcW w:w="1134" w:type="dxa"/>
            <w:vAlign w:val="center"/>
          </w:tcPr>
          <w:p w14:paraId="0C658519" w14:textId="7550AD1E" w:rsidR="00461DBE" w:rsidRPr="001A3D51" w:rsidRDefault="00461DBE" w:rsidP="00461DB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2DAFCF06" w14:textId="330E5208" w:rsidR="00461DBE" w:rsidRPr="001A3D51" w:rsidRDefault="00461DBE" w:rsidP="00461DB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4CA5E2D5" w14:textId="476DD998" w:rsidR="00461DBE" w:rsidRPr="001A3D51" w:rsidRDefault="00461DBE" w:rsidP="00461DB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12FBF46D" w14:textId="5C416A25" w:rsidR="00461DBE" w:rsidRPr="001A3D51" w:rsidRDefault="00461DBE" w:rsidP="00461DB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66DCB46A" w14:textId="5491E3AF" w:rsidR="00461DBE" w:rsidRPr="001A3D51" w:rsidRDefault="00461DBE" w:rsidP="00461DB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3C0236E7" w14:textId="7BD88D08" w:rsidR="00461DBE" w:rsidRPr="001A3D51" w:rsidRDefault="00461DBE" w:rsidP="00461DB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3C010114" w14:textId="3DA771A7" w:rsidR="00461DBE" w:rsidRPr="001A3D51" w:rsidRDefault="00461DBE" w:rsidP="00461DB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0D9328D9" w14:textId="5BBFF659" w:rsidR="00461DBE" w:rsidRPr="001A3D51" w:rsidRDefault="00461DBE" w:rsidP="00461DB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6192B25F" w14:textId="6E5A96A3" w:rsidR="00461DBE" w:rsidRPr="001A3D51" w:rsidRDefault="00461DBE" w:rsidP="00461DB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BB489C" w:rsidRPr="001A3D51" w14:paraId="20A94DF3" w14:textId="77777777" w:rsidTr="00322F1D">
        <w:tc>
          <w:tcPr>
            <w:tcW w:w="2694" w:type="dxa"/>
          </w:tcPr>
          <w:p w14:paraId="3B679DDE" w14:textId="6DA0803C" w:rsidR="00BB489C" w:rsidRPr="001A3D51" w:rsidRDefault="00BB489C" w:rsidP="00BB4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</w:rPr>
              <w:t>Rabrenovic V a et al.</w:t>
            </w:r>
          </w:p>
        </w:tc>
        <w:tc>
          <w:tcPr>
            <w:tcW w:w="1134" w:type="dxa"/>
            <w:vAlign w:val="center"/>
          </w:tcPr>
          <w:p w14:paraId="112010B6" w14:textId="69541F52" w:rsidR="00BB489C" w:rsidRPr="001A3D51" w:rsidRDefault="00BB489C" w:rsidP="00BB489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162DDF66" w14:textId="5B42778F" w:rsidR="00BB489C" w:rsidRPr="001A3D51" w:rsidRDefault="00BB489C" w:rsidP="00BB489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78E01841" w14:textId="1FF1A2EF" w:rsidR="00BB489C" w:rsidRPr="001A3D51" w:rsidRDefault="00BB489C" w:rsidP="00BB489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480F6B66" w14:textId="14047994" w:rsidR="00BB489C" w:rsidRPr="001A3D51" w:rsidRDefault="00BB489C" w:rsidP="00BB489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12981694" w14:textId="0AB8D293" w:rsidR="00BB489C" w:rsidRPr="001A3D51" w:rsidRDefault="00BB489C" w:rsidP="00BB489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6FA6DC2B" w14:textId="6F730088" w:rsidR="00BB489C" w:rsidRPr="001A3D51" w:rsidRDefault="00BB489C" w:rsidP="00BB489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6F59447F" w14:textId="29E844EA" w:rsidR="00BB489C" w:rsidRPr="001A3D51" w:rsidRDefault="00BB489C" w:rsidP="00BB489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4EA5A51C" w14:textId="4EA880E0" w:rsidR="00BB489C" w:rsidRPr="001A3D51" w:rsidRDefault="00BB489C" w:rsidP="00BB489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43BC0F71" w14:textId="3164F03C" w:rsidR="00BB489C" w:rsidRPr="001A3D51" w:rsidRDefault="00BB489C" w:rsidP="00BB489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930F2A" w:rsidRPr="001A3D51" w14:paraId="652837AC" w14:textId="77777777" w:rsidTr="00322F1D">
        <w:tc>
          <w:tcPr>
            <w:tcW w:w="2694" w:type="dxa"/>
          </w:tcPr>
          <w:p w14:paraId="1A202C56" w14:textId="6FFE0824" w:rsidR="00930F2A" w:rsidRPr="001A3D51" w:rsidRDefault="00930F2A" w:rsidP="00930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</w:rPr>
              <w:t>Sariyildiz A et al.</w:t>
            </w:r>
          </w:p>
        </w:tc>
        <w:tc>
          <w:tcPr>
            <w:tcW w:w="1134" w:type="dxa"/>
            <w:vAlign w:val="center"/>
          </w:tcPr>
          <w:p w14:paraId="5F51968A" w14:textId="32270836" w:rsidR="00930F2A" w:rsidRPr="001A3D51" w:rsidRDefault="00930F2A" w:rsidP="00930F2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580907EB" w14:textId="1E72D7F6" w:rsidR="00930F2A" w:rsidRPr="001A3D51" w:rsidRDefault="00930F2A" w:rsidP="00930F2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6D81AFC4" w14:textId="36D3B1C3" w:rsidR="00930F2A" w:rsidRPr="001A3D51" w:rsidRDefault="00930F2A" w:rsidP="00930F2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2340D389" w14:textId="725764EC" w:rsidR="00930F2A" w:rsidRPr="001A3D51" w:rsidRDefault="00930F2A" w:rsidP="00930F2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090006D0" w14:textId="1DC79ED5" w:rsidR="00930F2A" w:rsidRPr="001A3D51" w:rsidRDefault="00930F2A" w:rsidP="00930F2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61121D72" w14:textId="0E2516D7" w:rsidR="00930F2A" w:rsidRPr="001A3D51" w:rsidRDefault="00930F2A" w:rsidP="00930F2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0F008DFC" w14:textId="3FE9F831" w:rsidR="00930F2A" w:rsidRPr="001A3D51" w:rsidRDefault="00930F2A" w:rsidP="00930F2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2353C1C8" w14:textId="0DE35196" w:rsidR="00930F2A" w:rsidRPr="001A3D51" w:rsidRDefault="00930F2A" w:rsidP="00930F2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5F3DE933" w14:textId="64BD9C8A" w:rsidR="00930F2A" w:rsidRPr="001A3D51" w:rsidRDefault="00930F2A" w:rsidP="00930F2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930F2A" w:rsidRPr="001A3D51" w14:paraId="709ADEEA" w14:textId="77777777" w:rsidTr="00322F1D">
        <w:tc>
          <w:tcPr>
            <w:tcW w:w="2694" w:type="dxa"/>
          </w:tcPr>
          <w:p w14:paraId="52EC9BC6" w14:textId="7F4A6FAA" w:rsidR="00930F2A" w:rsidRPr="00930F2A" w:rsidRDefault="00930F2A" w:rsidP="00930F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zeli US et al.</w:t>
            </w:r>
          </w:p>
        </w:tc>
        <w:tc>
          <w:tcPr>
            <w:tcW w:w="1134" w:type="dxa"/>
            <w:vAlign w:val="center"/>
          </w:tcPr>
          <w:p w14:paraId="5A20D00C" w14:textId="2B6950EE" w:rsidR="00930F2A" w:rsidRPr="001A3D51" w:rsidRDefault="00930F2A" w:rsidP="00930F2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37DA4363" w14:textId="025275A9" w:rsidR="00930F2A" w:rsidRPr="001A3D51" w:rsidRDefault="00930F2A" w:rsidP="00930F2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4B57FD70" w14:textId="3078748A" w:rsidR="00930F2A" w:rsidRPr="001A3D51" w:rsidRDefault="00930F2A" w:rsidP="00930F2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09A28EAD" w14:textId="181BA90E" w:rsidR="00930F2A" w:rsidRPr="001A3D51" w:rsidRDefault="00930F2A" w:rsidP="00930F2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3C484649" w14:textId="73815796" w:rsidR="00930F2A" w:rsidRPr="001A3D51" w:rsidRDefault="00930F2A" w:rsidP="00930F2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3BBD2447" w14:textId="67160787" w:rsidR="00930F2A" w:rsidRPr="001A3D51" w:rsidRDefault="00930F2A" w:rsidP="00930F2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622595C0" w14:textId="151DE411" w:rsidR="00930F2A" w:rsidRPr="001A3D51" w:rsidRDefault="00930F2A" w:rsidP="00930F2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56EEDE69" w14:textId="36C322B7" w:rsidR="00930F2A" w:rsidRPr="001A3D51" w:rsidRDefault="00930F2A" w:rsidP="00930F2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24D73F0F" w14:textId="77178558" w:rsidR="00930F2A" w:rsidRPr="001A3D51" w:rsidRDefault="00930F2A" w:rsidP="00930F2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930F2A" w:rsidRPr="001A3D51" w14:paraId="4B24681C" w14:textId="77777777" w:rsidTr="00322F1D">
        <w:tc>
          <w:tcPr>
            <w:tcW w:w="2694" w:type="dxa"/>
          </w:tcPr>
          <w:p w14:paraId="0066A741" w14:textId="1F1BE5C0" w:rsidR="00930F2A" w:rsidRPr="001A3D51" w:rsidRDefault="00930F2A" w:rsidP="00930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</w:rPr>
              <w:t>Zhang Y et al.</w:t>
            </w:r>
          </w:p>
        </w:tc>
        <w:tc>
          <w:tcPr>
            <w:tcW w:w="1134" w:type="dxa"/>
            <w:vAlign w:val="center"/>
          </w:tcPr>
          <w:p w14:paraId="7D2B1FFB" w14:textId="77EFF623" w:rsidR="00930F2A" w:rsidRPr="001A3D51" w:rsidRDefault="00930F2A" w:rsidP="00930F2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7A76E94D" w14:textId="26055821" w:rsidR="00930F2A" w:rsidRPr="001A3D51" w:rsidRDefault="00930F2A" w:rsidP="00930F2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3EE126A2" w14:textId="0B03DDB4" w:rsidR="00930F2A" w:rsidRPr="001A3D51" w:rsidRDefault="00930F2A" w:rsidP="00930F2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5E93F1D6" w14:textId="3E1D8529" w:rsidR="00930F2A" w:rsidRPr="001A3D51" w:rsidRDefault="00930F2A" w:rsidP="00930F2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6CB1888A" w14:textId="0B27F33E" w:rsidR="00930F2A" w:rsidRPr="001A3D51" w:rsidRDefault="00930F2A" w:rsidP="00930F2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71D00240" w14:textId="74E293D8" w:rsidR="00930F2A" w:rsidRPr="001A3D51" w:rsidRDefault="00930F2A" w:rsidP="00930F2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53F355A6" w14:textId="57C8F2FF" w:rsidR="00930F2A" w:rsidRPr="001A3D51" w:rsidRDefault="00930F2A" w:rsidP="00930F2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392999A5" w14:textId="19CB3AB9" w:rsidR="00930F2A" w:rsidRPr="001A3D51" w:rsidRDefault="00930F2A" w:rsidP="00930F2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0BF82EB4" w14:textId="4DBAC691" w:rsidR="00930F2A" w:rsidRPr="001A3D51" w:rsidRDefault="00930F2A" w:rsidP="00930F2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  <w:tr w:rsidR="00822AD4" w:rsidRPr="001A3D51" w14:paraId="46E01C5F" w14:textId="77777777" w:rsidTr="00773840">
        <w:tc>
          <w:tcPr>
            <w:tcW w:w="2694" w:type="dxa"/>
          </w:tcPr>
          <w:p w14:paraId="087F31AA" w14:textId="3EB5994D" w:rsidR="00822AD4" w:rsidRPr="001A3D51" w:rsidRDefault="00822AD4" w:rsidP="00822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</w:rPr>
              <w:t>Aci R et al.</w:t>
            </w:r>
          </w:p>
        </w:tc>
        <w:tc>
          <w:tcPr>
            <w:tcW w:w="1134" w:type="dxa"/>
            <w:vAlign w:val="center"/>
          </w:tcPr>
          <w:p w14:paraId="12A0F2D2" w14:textId="3E058C0D" w:rsidR="00822AD4" w:rsidRPr="001A3D51" w:rsidRDefault="00822AD4" w:rsidP="00822AD4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43900E46" w14:textId="75DA9D9F" w:rsidR="00822AD4" w:rsidRPr="001A3D51" w:rsidRDefault="00822AD4" w:rsidP="00822AD4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08805ED0" w14:textId="5EDDC0DD" w:rsidR="00822AD4" w:rsidRPr="001A3D51" w:rsidRDefault="00822AD4" w:rsidP="00822AD4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3FC1FAB3" w14:textId="7C3CD1E5" w:rsidR="00822AD4" w:rsidRPr="001A3D51" w:rsidRDefault="00822AD4" w:rsidP="00822AD4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0FBB7428" w14:textId="444D48CF" w:rsidR="00822AD4" w:rsidRPr="001A3D51" w:rsidRDefault="00822AD4" w:rsidP="00822AD4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2563CED1" w14:textId="63EF0863" w:rsidR="00822AD4" w:rsidRPr="001A3D51" w:rsidRDefault="00822AD4" w:rsidP="00822AD4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0101E8D1" w14:textId="642199FA" w:rsidR="00822AD4" w:rsidRPr="001A3D51" w:rsidRDefault="00822AD4" w:rsidP="00822AD4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414D58F1" w14:textId="781CE7C1" w:rsidR="00822AD4" w:rsidRPr="001A3D51" w:rsidRDefault="00822AD4" w:rsidP="00822AD4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4F59E62D" w14:textId="07F3D273" w:rsidR="00822AD4" w:rsidRPr="001A3D51" w:rsidRDefault="00822AD4" w:rsidP="00822AD4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163B0B" w:rsidRPr="001A3D51" w14:paraId="185DA7C3" w14:textId="77777777" w:rsidTr="001C4376">
        <w:tc>
          <w:tcPr>
            <w:tcW w:w="2694" w:type="dxa"/>
          </w:tcPr>
          <w:p w14:paraId="47268398" w14:textId="6B7A5C45" w:rsidR="00163B0B" w:rsidRPr="001A3D51" w:rsidRDefault="00163B0B" w:rsidP="00163B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</w:rPr>
              <w:t>Baran E et al.</w:t>
            </w:r>
          </w:p>
        </w:tc>
        <w:tc>
          <w:tcPr>
            <w:tcW w:w="1134" w:type="dxa"/>
            <w:vAlign w:val="center"/>
          </w:tcPr>
          <w:p w14:paraId="2B934BD7" w14:textId="5B441BD2" w:rsidR="00163B0B" w:rsidRPr="001A3D51" w:rsidRDefault="00163B0B" w:rsidP="00163B0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4CD146FB" w14:textId="5EEC3BBA" w:rsidR="00163B0B" w:rsidRPr="001A3D51" w:rsidRDefault="00163B0B" w:rsidP="00163B0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139CD6CA" w14:textId="27BC32C0" w:rsidR="00163B0B" w:rsidRPr="001A3D51" w:rsidRDefault="00163B0B" w:rsidP="00163B0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02E8C16D" w14:textId="79F3C3F7" w:rsidR="00163B0B" w:rsidRPr="001A3D51" w:rsidRDefault="00163B0B" w:rsidP="00163B0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3651355C" w14:textId="17B1E13B" w:rsidR="00163B0B" w:rsidRPr="001A3D51" w:rsidRDefault="00163B0B" w:rsidP="00163B0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6478DE31" w14:textId="1E1A49B6" w:rsidR="00163B0B" w:rsidRPr="001A3D51" w:rsidRDefault="00163B0B" w:rsidP="00163B0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0BF0F17E" w14:textId="718A8436" w:rsidR="00163B0B" w:rsidRPr="001A3D51" w:rsidRDefault="00163B0B" w:rsidP="00163B0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356D33A2" w14:textId="69FEF530" w:rsidR="00163B0B" w:rsidRPr="001A3D51" w:rsidRDefault="00163B0B" w:rsidP="00163B0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3962A4EB" w14:textId="75113017" w:rsidR="00163B0B" w:rsidRPr="001A3D51" w:rsidRDefault="00163B0B" w:rsidP="00163B0B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5B4158" w:rsidRPr="001A3D51" w14:paraId="2543F1E1" w14:textId="77777777" w:rsidTr="006A4C09">
        <w:tc>
          <w:tcPr>
            <w:tcW w:w="2694" w:type="dxa"/>
          </w:tcPr>
          <w:p w14:paraId="0E5CCC85" w14:textId="514D8BFA" w:rsidR="005B4158" w:rsidRPr="001A3D51" w:rsidRDefault="005B4158" w:rsidP="005B4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</w:rPr>
              <w:t>Ozdogan Bircan A et al.</w:t>
            </w:r>
          </w:p>
        </w:tc>
        <w:tc>
          <w:tcPr>
            <w:tcW w:w="1134" w:type="dxa"/>
            <w:vAlign w:val="center"/>
          </w:tcPr>
          <w:p w14:paraId="191EB15B" w14:textId="4D019715" w:rsidR="005B4158" w:rsidRPr="001A3D51" w:rsidRDefault="005B4158" w:rsidP="005B415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4986BBE3" w14:textId="510DD8D2" w:rsidR="005B4158" w:rsidRPr="001A3D51" w:rsidRDefault="005B4158" w:rsidP="005B415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50E2C669" w14:textId="1B43C21D" w:rsidR="005B4158" w:rsidRPr="001A3D51" w:rsidRDefault="005B4158" w:rsidP="005B415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26E286E8" w14:textId="117A9380" w:rsidR="005B4158" w:rsidRPr="001A3D51" w:rsidRDefault="005B4158" w:rsidP="005B415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5B5E472C" w14:textId="26795B7C" w:rsidR="005B4158" w:rsidRPr="001A3D51" w:rsidRDefault="005B4158" w:rsidP="005B415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4ADD5B78" w14:textId="18B7708D" w:rsidR="005B4158" w:rsidRPr="001A3D51" w:rsidRDefault="005B4158" w:rsidP="005B415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290AE76E" w14:textId="50659628" w:rsidR="005B4158" w:rsidRPr="001A3D51" w:rsidRDefault="005B4158" w:rsidP="005B415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225D42D3" w14:textId="643E5A90" w:rsidR="005B4158" w:rsidRPr="001A3D51" w:rsidRDefault="005B4158" w:rsidP="005B415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6ED966A6" w14:textId="472544F1" w:rsidR="005B4158" w:rsidRPr="001A3D51" w:rsidRDefault="005B4158" w:rsidP="005B415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081181" w:rsidRPr="001A3D51" w14:paraId="236E5D6B" w14:textId="77777777" w:rsidTr="00E90255">
        <w:tc>
          <w:tcPr>
            <w:tcW w:w="2694" w:type="dxa"/>
          </w:tcPr>
          <w:p w14:paraId="3AA31D14" w14:textId="551CE76F" w:rsidR="00081181" w:rsidRPr="001A3D51" w:rsidRDefault="00081181" w:rsidP="00081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</w:rPr>
              <w:t>Dogan M et al.</w:t>
            </w:r>
          </w:p>
        </w:tc>
        <w:tc>
          <w:tcPr>
            <w:tcW w:w="1134" w:type="dxa"/>
            <w:vAlign w:val="center"/>
          </w:tcPr>
          <w:p w14:paraId="1E9F6807" w14:textId="352D0AC6" w:rsidR="00081181" w:rsidRPr="001A3D51" w:rsidRDefault="00081181" w:rsidP="0008118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64668D43" w14:textId="1C032274" w:rsidR="00081181" w:rsidRPr="001A3D51" w:rsidRDefault="00081181" w:rsidP="0008118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4D46306F" w14:textId="3F4D826C" w:rsidR="00081181" w:rsidRPr="001A3D51" w:rsidRDefault="00081181" w:rsidP="0008118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18BCFE26" w14:textId="1B91519D" w:rsidR="00081181" w:rsidRPr="001A3D51" w:rsidRDefault="00081181" w:rsidP="0008118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256EB9E5" w14:textId="30F4A87C" w:rsidR="00081181" w:rsidRPr="001A3D51" w:rsidRDefault="00081181" w:rsidP="0008118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23DE419D" w14:textId="34F07C95" w:rsidR="00081181" w:rsidRPr="001A3D51" w:rsidRDefault="00081181" w:rsidP="0008118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2087D916" w14:textId="08E82A50" w:rsidR="00081181" w:rsidRPr="001A3D51" w:rsidRDefault="00081181" w:rsidP="0008118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169FEB8C" w14:textId="4DABEBCB" w:rsidR="00081181" w:rsidRPr="001A3D51" w:rsidRDefault="00081181" w:rsidP="0008118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101C2970" w14:textId="5781B571" w:rsidR="00081181" w:rsidRPr="001A3D51" w:rsidRDefault="00081181" w:rsidP="0008118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081181" w:rsidRPr="001A3D51" w14:paraId="7FC94451" w14:textId="77777777" w:rsidTr="00A03D58">
        <w:tc>
          <w:tcPr>
            <w:tcW w:w="2694" w:type="dxa"/>
          </w:tcPr>
          <w:p w14:paraId="5C02A065" w14:textId="33B113B8" w:rsidR="00081181" w:rsidRPr="001A3D51" w:rsidRDefault="00081181" w:rsidP="00081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</w:rPr>
              <w:t>Ecesoy V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  <w:vAlign w:val="center"/>
          </w:tcPr>
          <w:p w14:paraId="6BD02A51" w14:textId="45AA6271" w:rsidR="00081181" w:rsidRPr="001A3D51" w:rsidRDefault="00081181" w:rsidP="0008118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</w:tcPr>
          <w:p w14:paraId="2BF44749" w14:textId="503A6D5A" w:rsidR="00081181" w:rsidRPr="001A3D51" w:rsidRDefault="00081181" w:rsidP="0008118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</w:tcPr>
          <w:p w14:paraId="555F7789" w14:textId="70E59F11" w:rsidR="00081181" w:rsidRPr="001A3D51" w:rsidRDefault="00081181" w:rsidP="0008118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</w:tcPr>
          <w:p w14:paraId="4A79AF91" w14:textId="62C566F3" w:rsidR="00081181" w:rsidRPr="001A3D51" w:rsidRDefault="00081181" w:rsidP="0008118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39511DA0" w14:textId="32FD70AB" w:rsidR="00081181" w:rsidRPr="001A3D51" w:rsidRDefault="00081181" w:rsidP="0008118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77EA55B1" w14:textId="49F5B077" w:rsidR="00081181" w:rsidRPr="001A3D51" w:rsidRDefault="00081181" w:rsidP="0008118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</w:tcPr>
          <w:p w14:paraId="73E66DF2" w14:textId="10738FCB" w:rsidR="00081181" w:rsidRPr="001A3D51" w:rsidRDefault="00081181" w:rsidP="0008118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</w:tcPr>
          <w:p w14:paraId="6A14C67C" w14:textId="6A5BF67B" w:rsidR="00081181" w:rsidRPr="001A3D51" w:rsidRDefault="00081181" w:rsidP="0008118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3A0F80B4" w14:textId="7D933890" w:rsidR="00081181" w:rsidRPr="001A3D51" w:rsidRDefault="00081181" w:rsidP="0008118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</w:tr>
      <w:tr w:rsidR="00081181" w:rsidRPr="001A3D51" w14:paraId="23482260" w14:textId="77777777" w:rsidTr="00CA78E5">
        <w:tc>
          <w:tcPr>
            <w:tcW w:w="2694" w:type="dxa"/>
          </w:tcPr>
          <w:p w14:paraId="674EC9D7" w14:textId="095B0A1D" w:rsidR="00081181" w:rsidRPr="001A3D51" w:rsidRDefault="00081181" w:rsidP="00081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</w:rPr>
              <w:t xml:space="preserve">Gunaydin EB et al. </w:t>
            </w:r>
          </w:p>
        </w:tc>
        <w:tc>
          <w:tcPr>
            <w:tcW w:w="1134" w:type="dxa"/>
            <w:vAlign w:val="center"/>
          </w:tcPr>
          <w:p w14:paraId="54A22508" w14:textId="2A1889AC" w:rsidR="00081181" w:rsidRPr="001A3D51" w:rsidRDefault="00081181" w:rsidP="0008118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6B737B45" w14:textId="0A664A5A" w:rsidR="00081181" w:rsidRPr="001A3D51" w:rsidRDefault="00081181" w:rsidP="0008118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484CFE53" w14:textId="113F2162" w:rsidR="00081181" w:rsidRPr="001A3D51" w:rsidRDefault="00081181" w:rsidP="0008118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4CC5A485" w14:textId="3DF07967" w:rsidR="00081181" w:rsidRPr="001A3D51" w:rsidRDefault="00081181" w:rsidP="0008118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55457182" w14:textId="4D6E453A" w:rsidR="00081181" w:rsidRPr="001A3D51" w:rsidRDefault="00081181" w:rsidP="0008118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64207758" w14:textId="1A628FA0" w:rsidR="00081181" w:rsidRPr="001A3D51" w:rsidRDefault="00081181" w:rsidP="0008118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4C8F531E" w14:textId="522CA086" w:rsidR="00081181" w:rsidRPr="001A3D51" w:rsidRDefault="00081181" w:rsidP="0008118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3174922C" w14:textId="151725C0" w:rsidR="00081181" w:rsidRPr="001A3D51" w:rsidRDefault="00081181" w:rsidP="0008118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60186784" w14:textId="340FEDE6" w:rsidR="00081181" w:rsidRPr="001A3D51" w:rsidRDefault="00081181" w:rsidP="0008118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081181" w:rsidRPr="001A3D51" w14:paraId="31748911" w14:textId="77777777" w:rsidTr="00BD3F6A">
        <w:tc>
          <w:tcPr>
            <w:tcW w:w="2694" w:type="dxa"/>
          </w:tcPr>
          <w:p w14:paraId="215B742D" w14:textId="2DB9A9C1" w:rsidR="00081181" w:rsidRPr="00081181" w:rsidRDefault="00081181" w:rsidP="000811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bawi FM et al.</w:t>
            </w:r>
          </w:p>
        </w:tc>
        <w:tc>
          <w:tcPr>
            <w:tcW w:w="1134" w:type="dxa"/>
            <w:vAlign w:val="center"/>
          </w:tcPr>
          <w:p w14:paraId="4C8497C5" w14:textId="1839F78C" w:rsidR="00081181" w:rsidRPr="001A3D51" w:rsidRDefault="00081181" w:rsidP="0008118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15BF4DF7" w14:textId="02DA82BD" w:rsidR="00081181" w:rsidRPr="001A3D51" w:rsidRDefault="00081181" w:rsidP="0008118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671EB7B2" w14:textId="13D64E13" w:rsidR="00081181" w:rsidRPr="001A3D51" w:rsidRDefault="00081181" w:rsidP="0008118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207A25FF" w14:textId="1F7DF856" w:rsidR="00081181" w:rsidRPr="001A3D51" w:rsidRDefault="00081181" w:rsidP="0008118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0910648F" w14:textId="3EACC605" w:rsidR="00081181" w:rsidRPr="001A3D51" w:rsidRDefault="00081181" w:rsidP="0008118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54EE68E9" w14:textId="0535924D" w:rsidR="00081181" w:rsidRPr="001A3D51" w:rsidRDefault="00081181" w:rsidP="0008118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593B9DDE" w14:textId="733A3756" w:rsidR="00081181" w:rsidRPr="001A3D51" w:rsidRDefault="00081181" w:rsidP="0008118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5F2424B7" w14:textId="1B69D442" w:rsidR="00081181" w:rsidRPr="001A3D51" w:rsidRDefault="00081181" w:rsidP="0008118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08A15CDF" w14:textId="46009EC0" w:rsidR="00081181" w:rsidRPr="001A3D51" w:rsidRDefault="00081181" w:rsidP="0008118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CB70F1" w:rsidRPr="001A3D51" w14:paraId="376A8564" w14:textId="77777777" w:rsidTr="007D31A6">
        <w:tc>
          <w:tcPr>
            <w:tcW w:w="2694" w:type="dxa"/>
          </w:tcPr>
          <w:p w14:paraId="5EBB118A" w14:textId="10C3E7F0" w:rsidR="00CB70F1" w:rsidRPr="001A3D51" w:rsidRDefault="00CB70F1" w:rsidP="00CB70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</w:rPr>
              <w:t>Huang C et al.</w:t>
            </w:r>
          </w:p>
        </w:tc>
        <w:tc>
          <w:tcPr>
            <w:tcW w:w="1134" w:type="dxa"/>
            <w:vAlign w:val="center"/>
          </w:tcPr>
          <w:p w14:paraId="499CB618" w14:textId="624D20C2" w:rsidR="00CB70F1" w:rsidRPr="001A3D51" w:rsidRDefault="00CB70F1" w:rsidP="00CB70F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1C02A431" w14:textId="43EE94C8" w:rsidR="00CB70F1" w:rsidRPr="001A3D51" w:rsidRDefault="00CB70F1" w:rsidP="00CB70F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2C61ADBD" w14:textId="32CEA27C" w:rsidR="00CB70F1" w:rsidRPr="001A3D51" w:rsidRDefault="00CB70F1" w:rsidP="00CB70F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3A52FF81" w14:textId="3C3C431E" w:rsidR="00CB70F1" w:rsidRPr="001A3D51" w:rsidRDefault="00CB70F1" w:rsidP="00CB70F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1D20DB85" w14:textId="67E1DAEB" w:rsidR="00CB70F1" w:rsidRPr="001A3D51" w:rsidRDefault="00CB70F1" w:rsidP="00CB70F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10924720" w14:textId="26350CB0" w:rsidR="00CB70F1" w:rsidRPr="001A3D51" w:rsidRDefault="00CB70F1" w:rsidP="00CB70F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56BF46E1" w14:textId="5570E06B" w:rsidR="00CB70F1" w:rsidRPr="001A3D51" w:rsidRDefault="00CB70F1" w:rsidP="00CB70F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030EFEAF" w14:textId="665E5D9B" w:rsidR="00CB70F1" w:rsidRPr="001A3D51" w:rsidRDefault="00CB70F1" w:rsidP="00CB70F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714D23FD" w14:textId="4D3A035C" w:rsidR="00CB70F1" w:rsidRPr="001A3D51" w:rsidRDefault="00CB70F1" w:rsidP="00CB70F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6E628D" w:rsidRPr="001A3D51" w14:paraId="6B58D609" w14:textId="77777777" w:rsidTr="00265221">
        <w:tc>
          <w:tcPr>
            <w:tcW w:w="2694" w:type="dxa"/>
          </w:tcPr>
          <w:p w14:paraId="0C8C2E10" w14:textId="7612ED84" w:rsidR="006E628D" w:rsidRPr="00736CCE" w:rsidRDefault="006E628D" w:rsidP="006E62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lesoglu Dincer AB et al.</w:t>
            </w:r>
          </w:p>
        </w:tc>
        <w:tc>
          <w:tcPr>
            <w:tcW w:w="1134" w:type="dxa"/>
            <w:vAlign w:val="center"/>
          </w:tcPr>
          <w:p w14:paraId="78CFE264" w14:textId="146603C9" w:rsidR="006E628D" w:rsidRPr="001A3D51" w:rsidRDefault="006E628D" w:rsidP="006E628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5A2D1A93" w14:textId="28ABE72D" w:rsidR="006E628D" w:rsidRPr="001A3D51" w:rsidRDefault="006E628D" w:rsidP="006E628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0F616A2C" w14:textId="65D062D1" w:rsidR="006E628D" w:rsidRPr="001A3D51" w:rsidRDefault="006E628D" w:rsidP="006E628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2732DBA0" w14:textId="066BD1FB" w:rsidR="006E628D" w:rsidRPr="001A3D51" w:rsidRDefault="006E628D" w:rsidP="006E628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65204118" w14:textId="71634CCB" w:rsidR="006E628D" w:rsidRPr="001A3D51" w:rsidRDefault="006E628D" w:rsidP="006E628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216E29DC" w14:textId="0985F3F2" w:rsidR="006E628D" w:rsidRPr="001A3D51" w:rsidRDefault="006E628D" w:rsidP="006E628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1A48A53B" w14:textId="72EC497A" w:rsidR="006E628D" w:rsidRPr="001A3D51" w:rsidRDefault="006E628D" w:rsidP="006E628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6FF786C5" w14:textId="6DCBC0DB" w:rsidR="006E628D" w:rsidRPr="001A3D51" w:rsidRDefault="006E628D" w:rsidP="006E628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05FA3891" w14:textId="3CB29535" w:rsidR="006E628D" w:rsidRPr="001A3D51" w:rsidRDefault="006E628D" w:rsidP="006E628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5E106E" w:rsidRPr="001A3D51" w14:paraId="4CDD1A9E" w14:textId="77777777" w:rsidTr="0029394B">
        <w:tc>
          <w:tcPr>
            <w:tcW w:w="2694" w:type="dxa"/>
          </w:tcPr>
          <w:p w14:paraId="4A17FC6C" w14:textId="420C48D1" w:rsidR="005E106E" w:rsidRPr="001A3D51" w:rsidRDefault="005E106E" w:rsidP="005E1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</w:rPr>
              <w:t>Klisic A et al.</w:t>
            </w:r>
          </w:p>
        </w:tc>
        <w:tc>
          <w:tcPr>
            <w:tcW w:w="1134" w:type="dxa"/>
            <w:vAlign w:val="center"/>
          </w:tcPr>
          <w:p w14:paraId="153B9D52" w14:textId="3F0CD6CC" w:rsidR="005E106E" w:rsidRPr="001A3D51" w:rsidRDefault="005E106E" w:rsidP="005E106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2B0EFD5A" w14:textId="6A99236D" w:rsidR="005E106E" w:rsidRPr="001A3D51" w:rsidRDefault="005E106E" w:rsidP="005E106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791A1FC3" w14:textId="0FF10C34" w:rsidR="005E106E" w:rsidRPr="001A3D51" w:rsidRDefault="005E106E" w:rsidP="005E106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7A417346" w14:textId="2D6DE72E" w:rsidR="005E106E" w:rsidRPr="001A3D51" w:rsidRDefault="005E106E" w:rsidP="005E106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3BF032CD" w14:textId="6C4AA3B4" w:rsidR="005E106E" w:rsidRPr="001A3D51" w:rsidRDefault="005E106E" w:rsidP="005E106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08D9AB62" w14:textId="067721FC" w:rsidR="005E106E" w:rsidRPr="001A3D51" w:rsidRDefault="005E106E" w:rsidP="005E106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219077F7" w14:textId="235F821C" w:rsidR="005E106E" w:rsidRPr="001A3D51" w:rsidRDefault="005E106E" w:rsidP="005E106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3E56FC66" w14:textId="220F438A" w:rsidR="005E106E" w:rsidRPr="001A3D51" w:rsidRDefault="005E106E" w:rsidP="005E106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2A1D9B57" w14:textId="3E9ED708" w:rsidR="005E106E" w:rsidRPr="001A3D51" w:rsidRDefault="005E106E" w:rsidP="005E106E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E872FA" w:rsidRPr="001A3D51" w14:paraId="522B90F6" w14:textId="77777777" w:rsidTr="00572A0D">
        <w:tc>
          <w:tcPr>
            <w:tcW w:w="2694" w:type="dxa"/>
          </w:tcPr>
          <w:p w14:paraId="5952FA36" w14:textId="45506D7A" w:rsidR="00E872FA" w:rsidRPr="001A3D51" w:rsidRDefault="00E872FA" w:rsidP="00E872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</w:rPr>
              <w:t>Koca N et al.</w:t>
            </w:r>
          </w:p>
        </w:tc>
        <w:tc>
          <w:tcPr>
            <w:tcW w:w="1134" w:type="dxa"/>
            <w:vAlign w:val="center"/>
          </w:tcPr>
          <w:p w14:paraId="5F55C926" w14:textId="7855D4BE" w:rsidR="00E872FA" w:rsidRPr="001A3D51" w:rsidRDefault="00E872FA" w:rsidP="00E872F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7912A758" w14:textId="0FCF6B52" w:rsidR="00E872FA" w:rsidRPr="001A3D51" w:rsidRDefault="00E872FA" w:rsidP="00E872F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5BAAD46D" w14:textId="2354EAA7" w:rsidR="00E872FA" w:rsidRPr="001A3D51" w:rsidRDefault="00E872FA" w:rsidP="00E872F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43A4445F" w14:textId="0BBAD58C" w:rsidR="00E872FA" w:rsidRPr="001A3D51" w:rsidRDefault="00E872FA" w:rsidP="00E872F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0FDFC423" w14:textId="199F1D46" w:rsidR="00E872FA" w:rsidRPr="001A3D51" w:rsidRDefault="00E872FA" w:rsidP="00E872F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16741B1B" w14:textId="0832CFDD" w:rsidR="00E872FA" w:rsidRPr="001A3D51" w:rsidRDefault="00E872FA" w:rsidP="00E872F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7F408A9C" w14:textId="205D0510" w:rsidR="00E872FA" w:rsidRPr="001A3D51" w:rsidRDefault="00E872FA" w:rsidP="00E872F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6A127E87" w14:textId="2B97FDFF" w:rsidR="00E872FA" w:rsidRPr="001A3D51" w:rsidRDefault="00E872FA" w:rsidP="00E872F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628CE49F" w14:textId="00F7E88C" w:rsidR="00E872FA" w:rsidRPr="001A3D51" w:rsidRDefault="00E872FA" w:rsidP="00E872FA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6721F5" w:rsidRPr="001A3D51" w14:paraId="03DA6793" w14:textId="77777777" w:rsidTr="00302B37">
        <w:tc>
          <w:tcPr>
            <w:tcW w:w="2694" w:type="dxa"/>
          </w:tcPr>
          <w:p w14:paraId="6C65081A" w14:textId="16F865EB" w:rsidR="006721F5" w:rsidRPr="001A3D51" w:rsidRDefault="006721F5" w:rsidP="006721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</w:rPr>
              <w:t>Kosehasanogullari M et al.</w:t>
            </w:r>
          </w:p>
        </w:tc>
        <w:tc>
          <w:tcPr>
            <w:tcW w:w="1134" w:type="dxa"/>
            <w:vAlign w:val="center"/>
          </w:tcPr>
          <w:p w14:paraId="7AF4CC5F" w14:textId="285288FD" w:rsidR="006721F5" w:rsidRPr="001A3D51" w:rsidRDefault="006721F5" w:rsidP="006721F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1C514D2D" w14:textId="015E0F6E" w:rsidR="006721F5" w:rsidRPr="001A3D51" w:rsidRDefault="006721F5" w:rsidP="006721F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760A8A24" w14:textId="1082A74F" w:rsidR="006721F5" w:rsidRPr="001A3D51" w:rsidRDefault="006721F5" w:rsidP="006721F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0D627C45" w14:textId="7F594BF3" w:rsidR="006721F5" w:rsidRPr="001A3D51" w:rsidRDefault="006721F5" w:rsidP="006721F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164619D8" w14:textId="5B64E858" w:rsidR="006721F5" w:rsidRPr="001A3D51" w:rsidRDefault="006721F5" w:rsidP="006721F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1A5A1E7B" w14:textId="0B525A76" w:rsidR="006721F5" w:rsidRPr="001A3D51" w:rsidRDefault="006721F5" w:rsidP="006721F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0E501234" w14:textId="7E669945" w:rsidR="006721F5" w:rsidRPr="001A3D51" w:rsidRDefault="006721F5" w:rsidP="006721F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30D70D3D" w14:textId="4112DFAE" w:rsidR="006721F5" w:rsidRPr="001A3D51" w:rsidRDefault="006721F5" w:rsidP="006721F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4523A76A" w14:textId="0C1BFA8B" w:rsidR="006721F5" w:rsidRPr="001A3D51" w:rsidRDefault="006721F5" w:rsidP="006721F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654540" w:rsidRPr="001A3D51" w14:paraId="7A40B07D" w14:textId="77777777" w:rsidTr="00722F75">
        <w:tc>
          <w:tcPr>
            <w:tcW w:w="2694" w:type="dxa"/>
          </w:tcPr>
          <w:p w14:paraId="6CC4329D" w14:textId="585D514F" w:rsidR="00654540" w:rsidRPr="001A3D51" w:rsidRDefault="00654540" w:rsidP="00654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</w:rPr>
              <w:t>Misirci S et al.</w:t>
            </w:r>
          </w:p>
        </w:tc>
        <w:tc>
          <w:tcPr>
            <w:tcW w:w="1134" w:type="dxa"/>
            <w:vAlign w:val="center"/>
          </w:tcPr>
          <w:p w14:paraId="3DD6A46D" w14:textId="69E02843" w:rsidR="00654540" w:rsidRPr="001A3D51" w:rsidRDefault="00654540" w:rsidP="0065454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6E6EB8F2" w14:textId="5775770B" w:rsidR="00654540" w:rsidRPr="001A3D51" w:rsidRDefault="00654540" w:rsidP="0065454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28BA0377" w14:textId="5064BFA1" w:rsidR="00654540" w:rsidRPr="001A3D51" w:rsidRDefault="00654540" w:rsidP="0065454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0323C71F" w14:textId="44186D23" w:rsidR="00654540" w:rsidRPr="001A3D51" w:rsidRDefault="00654540" w:rsidP="0065454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0E9AB067" w14:textId="781FB5E6" w:rsidR="00654540" w:rsidRPr="001A3D51" w:rsidRDefault="00654540" w:rsidP="0065454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5F6E257A" w14:textId="73921EC1" w:rsidR="00654540" w:rsidRPr="001A3D51" w:rsidRDefault="00654540" w:rsidP="0065454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1FA0A3CC" w14:textId="47B2C906" w:rsidR="00654540" w:rsidRPr="001A3D51" w:rsidRDefault="00654540" w:rsidP="0065454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70B880DA" w14:textId="30D6CF36" w:rsidR="00654540" w:rsidRPr="001A3D51" w:rsidRDefault="00654540" w:rsidP="0065454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713430CA" w14:textId="3BD810E7" w:rsidR="00654540" w:rsidRPr="001A3D51" w:rsidRDefault="00654540" w:rsidP="00654540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310A45" w:rsidRPr="001A3D51" w14:paraId="01BCE0D3" w14:textId="77777777" w:rsidTr="0069797A">
        <w:tc>
          <w:tcPr>
            <w:tcW w:w="2694" w:type="dxa"/>
          </w:tcPr>
          <w:p w14:paraId="1EBF9609" w14:textId="3B962FFD" w:rsidR="00310A45" w:rsidRPr="001A3D51" w:rsidRDefault="00310A45" w:rsidP="00310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</w:rPr>
              <w:t>Rapapa KA et al.</w:t>
            </w:r>
          </w:p>
        </w:tc>
        <w:tc>
          <w:tcPr>
            <w:tcW w:w="1134" w:type="dxa"/>
            <w:vAlign w:val="center"/>
          </w:tcPr>
          <w:p w14:paraId="36EB9D07" w14:textId="01A465AF" w:rsidR="00310A45" w:rsidRPr="001A3D51" w:rsidRDefault="00310A45" w:rsidP="00310A4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07F3F382" w14:textId="1ADDA971" w:rsidR="00310A45" w:rsidRPr="001A3D51" w:rsidRDefault="00310A45" w:rsidP="00310A4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34D16D29" w14:textId="44BA16BD" w:rsidR="00310A45" w:rsidRPr="001A3D51" w:rsidRDefault="00310A45" w:rsidP="00310A4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61559ACE" w14:textId="320728F7" w:rsidR="00310A45" w:rsidRPr="001A3D51" w:rsidRDefault="00310A45" w:rsidP="00310A4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2C20B3AB" w14:textId="2EE67BED" w:rsidR="00310A45" w:rsidRPr="001A3D51" w:rsidRDefault="00310A45" w:rsidP="00310A4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7D9970FF" w14:textId="654BCAE2" w:rsidR="00310A45" w:rsidRPr="001A3D51" w:rsidRDefault="00310A45" w:rsidP="00310A4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0290EA97" w14:textId="248BD8E4" w:rsidR="00310A45" w:rsidRPr="001A3D51" w:rsidRDefault="00310A45" w:rsidP="00310A4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0C845164" w14:textId="240C6A3D" w:rsidR="00310A45" w:rsidRPr="001A3D51" w:rsidRDefault="00310A45" w:rsidP="00310A4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4B331517" w14:textId="0B545D9C" w:rsidR="00310A45" w:rsidRPr="001A3D51" w:rsidRDefault="00310A45" w:rsidP="00310A4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8431CC" w:rsidRPr="001A3D51" w14:paraId="219EBF9D" w14:textId="77777777" w:rsidTr="00272854">
        <w:tc>
          <w:tcPr>
            <w:tcW w:w="2694" w:type="dxa"/>
          </w:tcPr>
          <w:p w14:paraId="4609C22A" w14:textId="5E012458" w:rsidR="008431CC" w:rsidRPr="001A3D51" w:rsidRDefault="008431CC" w:rsidP="00843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</w:rPr>
              <w:t>Uysal A et al.</w:t>
            </w:r>
          </w:p>
        </w:tc>
        <w:tc>
          <w:tcPr>
            <w:tcW w:w="1134" w:type="dxa"/>
            <w:vAlign w:val="center"/>
          </w:tcPr>
          <w:p w14:paraId="7F6A91FC" w14:textId="5275E467" w:rsidR="008431CC" w:rsidRPr="001A3D51" w:rsidRDefault="008431CC" w:rsidP="008431C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366F6164" w14:textId="0FC827E6" w:rsidR="008431CC" w:rsidRPr="001A3D51" w:rsidRDefault="008431CC" w:rsidP="008431C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69F801EE" w14:textId="0CAF6C4A" w:rsidR="008431CC" w:rsidRPr="001A3D51" w:rsidRDefault="008431CC" w:rsidP="008431C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6A6F0809" w14:textId="40D9FC2B" w:rsidR="008431CC" w:rsidRPr="001A3D51" w:rsidRDefault="008431CC" w:rsidP="008431C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409435C9" w14:textId="05ABDAB0" w:rsidR="008431CC" w:rsidRPr="001A3D51" w:rsidRDefault="008431CC" w:rsidP="008431C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10E024CF" w14:textId="2CF135FB" w:rsidR="008431CC" w:rsidRPr="001A3D51" w:rsidRDefault="008431CC" w:rsidP="008431C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01F0C2F0" w14:textId="3CB09FD2" w:rsidR="008431CC" w:rsidRPr="001A3D51" w:rsidRDefault="008431CC" w:rsidP="008431C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0C732B56" w14:textId="5EF0199F" w:rsidR="008431CC" w:rsidRPr="001A3D51" w:rsidRDefault="008431CC" w:rsidP="008431C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395233EC" w14:textId="3C13DCE7" w:rsidR="008431CC" w:rsidRPr="001A3D51" w:rsidRDefault="008431CC" w:rsidP="008431CC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D87349" w:rsidRPr="001A3D51" w14:paraId="55AD167F" w14:textId="77777777" w:rsidTr="00077077">
        <w:tc>
          <w:tcPr>
            <w:tcW w:w="2694" w:type="dxa"/>
          </w:tcPr>
          <w:p w14:paraId="6229C140" w14:textId="342E93D8" w:rsidR="00D87349" w:rsidRPr="001A3D51" w:rsidRDefault="00D87349" w:rsidP="00D87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</w:rPr>
              <w:t>Wu H et al.</w:t>
            </w:r>
          </w:p>
        </w:tc>
        <w:tc>
          <w:tcPr>
            <w:tcW w:w="1134" w:type="dxa"/>
            <w:vAlign w:val="center"/>
          </w:tcPr>
          <w:p w14:paraId="76E79E92" w14:textId="4A1446A8" w:rsidR="00D87349" w:rsidRPr="001A3D51" w:rsidRDefault="00D87349" w:rsidP="00D8734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2EBB3D94" w14:textId="06E77CAB" w:rsidR="00D87349" w:rsidRPr="001A3D51" w:rsidRDefault="00D87349" w:rsidP="00D8734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603617E0" w14:textId="79A6533B" w:rsidR="00D87349" w:rsidRPr="001A3D51" w:rsidRDefault="00D87349" w:rsidP="00D8734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163EE6A9" w14:textId="7CD3F797" w:rsidR="00D87349" w:rsidRPr="001A3D51" w:rsidRDefault="00D87349" w:rsidP="00D8734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0623A5A8" w14:textId="6ACE511E" w:rsidR="00D87349" w:rsidRPr="001A3D51" w:rsidRDefault="00D87349" w:rsidP="00D8734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2096E3B8" w14:textId="080AD015" w:rsidR="00D87349" w:rsidRPr="001A3D51" w:rsidRDefault="00D87349" w:rsidP="00D8734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57AABA79" w14:textId="21DD6390" w:rsidR="00D87349" w:rsidRPr="001A3D51" w:rsidRDefault="00D87349" w:rsidP="00D8734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4BC08960" w14:textId="45414C0D" w:rsidR="00D87349" w:rsidRPr="001A3D51" w:rsidRDefault="00D87349" w:rsidP="00D8734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3463046A" w14:textId="750F6629" w:rsidR="00D87349" w:rsidRPr="001A3D51" w:rsidRDefault="00D87349" w:rsidP="00D8734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032D41" w:rsidRPr="001A3D51" w14:paraId="59A954F5" w14:textId="77777777" w:rsidTr="0082203A">
        <w:tc>
          <w:tcPr>
            <w:tcW w:w="2694" w:type="dxa"/>
          </w:tcPr>
          <w:p w14:paraId="6C44E49E" w14:textId="2095BC9D" w:rsidR="00032D41" w:rsidRPr="00D87349" w:rsidRDefault="00032D41" w:rsidP="00032D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ang CH et al.</w:t>
            </w:r>
          </w:p>
        </w:tc>
        <w:tc>
          <w:tcPr>
            <w:tcW w:w="1134" w:type="dxa"/>
            <w:vAlign w:val="center"/>
          </w:tcPr>
          <w:p w14:paraId="2A03837A" w14:textId="01FD70D8" w:rsidR="00032D41" w:rsidRPr="001A3D51" w:rsidRDefault="00032D41" w:rsidP="00032D4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63D79F62" w14:textId="72DEBAF9" w:rsidR="00032D41" w:rsidRPr="001A3D51" w:rsidRDefault="00032D41" w:rsidP="00032D4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620A580D" w14:textId="65B7DE9D" w:rsidR="00032D41" w:rsidRPr="001A3D51" w:rsidRDefault="00032D41" w:rsidP="00032D4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41E0E8AD" w14:textId="59E41D0D" w:rsidR="00032D41" w:rsidRPr="001A3D51" w:rsidRDefault="00032D41" w:rsidP="00032D4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6C4B1BA6" w14:textId="05F26344" w:rsidR="00032D41" w:rsidRPr="001A3D51" w:rsidRDefault="00032D41" w:rsidP="00032D4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1870913D" w14:textId="4E4FEA10" w:rsidR="00032D41" w:rsidRPr="001A3D51" w:rsidRDefault="00032D41" w:rsidP="00032D4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31809439" w14:textId="37DD19FF" w:rsidR="00032D41" w:rsidRPr="001A3D51" w:rsidRDefault="00032D41" w:rsidP="00032D4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2CC317FD" w14:textId="383B10CC" w:rsidR="00032D41" w:rsidRPr="001A3D51" w:rsidRDefault="00032D41" w:rsidP="00032D4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537C111D" w14:textId="4D002EB0" w:rsidR="00032D41" w:rsidRPr="001A3D51" w:rsidRDefault="00032D41" w:rsidP="00032D41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EF2DA3" w:rsidRPr="001A3D51" w14:paraId="6095820C" w14:textId="77777777" w:rsidTr="006B07B6">
        <w:tc>
          <w:tcPr>
            <w:tcW w:w="2694" w:type="dxa"/>
          </w:tcPr>
          <w:p w14:paraId="502D2986" w14:textId="5AF1A8FC" w:rsidR="00EF2DA3" w:rsidRPr="001A3D51" w:rsidRDefault="00EF2DA3" w:rsidP="00EF2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igit E et al.</w:t>
            </w:r>
          </w:p>
        </w:tc>
        <w:tc>
          <w:tcPr>
            <w:tcW w:w="1134" w:type="dxa"/>
            <w:vAlign w:val="center"/>
          </w:tcPr>
          <w:p w14:paraId="6F9ED072" w14:textId="08A29629" w:rsidR="00EF2DA3" w:rsidRPr="001A3D51" w:rsidRDefault="00EF2DA3" w:rsidP="00EF2DA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3AAF8C4B" w14:textId="606745CF" w:rsidR="00EF2DA3" w:rsidRPr="001A3D51" w:rsidRDefault="00EF2DA3" w:rsidP="00EF2DA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7BA5DBDB" w14:textId="74EE08C3" w:rsidR="00EF2DA3" w:rsidRPr="001A3D51" w:rsidRDefault="00EF2DA3" w:rsidP="00EF2DA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24F04CC2" w14:textId="6AD316A0" w:rsidR="00EF2DA3" w:rsidRPr="001A3D51" w:rsidRDefault="00EF2DA3" w:rsidP="00EF2DA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31BD6D0B" w14:textId="411E1DA0" w:rsidR="00EF2DA3" w:rsidRPr="001A3D51" w:rsidRDefault="00EF2DA3" w:rsidP="00EF2DA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4B0D0C2C" w14:textId="36912DA7" w:rsidR="00EF2DA3" w:rsidRPr="001A3D51" w:rsidRDefault="00EF2DA3" w:rsidP="00EF2DA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4E98D145" w14:textId="53C1CC80" w:rsidR="00EF2DA3" w:rsidRPr="001A3D51" w:rsidRDefault="00EF2DA3" w:rsidP="00EF2DA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57A12360" w14:textId="4CCF2F47" w:rsidR="00EF2DA3" w:rsidRPr="001A3D51" w:rsidRDefault="00EF2DA3" w:rsidP="00EF2DA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5BD6F583" w14:textId="43559C65" w:rsidR="00EF2DA3" w:rsidRPr="001A3D51" w:rsidRDefault="00EF2DA3" w:rsidP="00EF2DA3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D67585" w:rsidRPr="001A3D51" w14:paraId="463CFC3F" w14:textId="77777777" w:rsidTr="003461A8">
        <w:tc>
          <w:tcPr>
            <w:tcW w:w="2694" w:type="dxa"/>
          </w:tcPr>
          <w:p w14:paraId="62AAEFEE" w14:textId="5ED62FBD" w:rsidR="00D67585" w:rsidRPr="001A3D51" w:rsidRDefault="00D67585" w:rsidP="00D67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</w:rPr>
              <w:t>Yu R et al.</w:t>
            </w:r>
          </w:p>
        </w:tc>
        <w:tc>
          <w:tcPr>
            <w:tcW w:w="1134" w:type="dxa"/>
            <w:vAlign w:val="center"/>
          </w:tcPr>
          <w:p w14:paraId="52C37B0A" w14:textId="25C57258" w:rsidR="00D67585" w:rsidRPr="001A3D51" w:rsidRDefault="00D67585" w:rsidP="00D6758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305418F5" w14:textId="22C05696" w:rsidR="00D67585" w:rsidRPr="001A3D51" w:rsidRDefault="00D67585" w:rsidP="00D6758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254E3F2E" w14:textId="47C6904F" w:rsidR="00D67585" w:rsidRPr="001A3D51" w:rsidRDefault="00D67585" w:rsidP="00D6758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45DA88D3" w14:textId="279AFC0B" w:rsidR="00D67585" w:rsidRPr="001A3D51" w:rsidRDefault="00D67585" w:rsidP="00D6758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6BBFDA92" w14:textId="7FC40790" w:rsidR="00D67585" w:rsidRPr="001A3D51" w:rsidRDefault="00D67585" w:rsidP="00D6758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3A30FDAA" w14:textId="1E6309CA" w:rsidR="00D67585" w:rsidRPr="001A3D51" w:rsidRDefault="00D67585" w:rsidP="00D6758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04802885" w14:textId="587B4234" w:rsidR="00D67585" w:rsidRPr="001A3D51" w:rsidRDefault="00D67585" w:rsidP="00D6758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439F2DEA" w14:textId="0BA7AB19" w:rsidR="00D67585" w:rsidRPr="001A3D51" w:rsidRDefault="00D67585" w:rsidP="00D6758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4CB13B4E" w14:textId="3A5B8844" w:rsidR="00D67585" w:rsidRPr="001A3D51" w:rsidRDefault="00D67585" w:rsidP="00D6758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D67585" w:rsidRPr="001A3D51" w14:paraId="0E92B96F" w14:textId="77777777" w:rsidTr="00A50720">
        <w:tc>
          <w:tcPr>
            <w:tcW w:w="2694" w:type="dxa"/>
          </w:tcPr>
          <w:p w14:paraId="4B7EBACE" w14:textId="20561C92" w:rsidR="00D67585" w:rsidRPr="001A3D51" w:rsidRDefault="00D67585" w:rsidP="00D67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</w:rPr>
              <w:t>Zhao H et al.</w:t>
            </w:r>
          </w:p>
        </w:tc>
        <w:tc>
          <w:tcPr>
            <w:tcW w:w="1134" w:type="dxa"/>
            <w:vAlign w:val="center"/>
          </w:tcPr>
          <w:p w14:paraId="57D15A2F" w14:textId="0B9439D5" w:rsidR="00D67585" w:rsidRPr="001A3D51" w:rsidRDefault="00D67585" w:rsidP="00D6758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157DA5C1" w14:textId="507B65E9" w:rsidR="00D67585" w:rsidRPr="001A3D51" w:rsidRDefault="00D67585" w:rsidP="00D6758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104C8714" w14:textId="29018B11" w:rsidR="00D67585" w:rsidRPr="001A3D51" w:rsidRDefault="00D67585" w:rsidP="00D6758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62E6B2F3" w14:textId="3B40C279" w:rsidR="00D67585" w:rsidRPr="001A3D51" w:rsidRDefault="00D67585" w:rsidP="00D6758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476C0651" w14:textId="3E7177BF" w:rsidR="00D67585" w:rsidRPr="001A3D51" w:rsidRDefault="00D67585" w:rsidP="00D6758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163B3CCD" w14:textId="220BA16C" w:rsidR="00D67585" w:rsidRPr="001A3D51" w:rsidRDefault="00D67585" w:rsidP="00D6758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7998431C" w14:textId="333C6734" w:rsidR="00D67585" w:rsidRPr="001A3D51" w:rsidRDefault="00D67585" w:rsidP="00D6758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615383AE" w14:textId="2F500DDC" w:rsidR="00D67585" w:rsidRPr="001A3D51" w:rsidRDefault="00D67585" w:rsidP="00D6758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5BEF8373" w14:textId="2D306DD7" w:rsidR="00D67585" w:rsidRPr="001A3D51" w:rsidRDefault="00D67585" w:rsidP="00D6758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D67585" w:rsidRPr="001A3D51" w14:paraId="05A7FE3B" w14:textId="77777777" w:rsidTr="008C1D26">
        <w:tc>
          <w:tcPr>
            <w:tcW w:w="2694" w:type="dxa"/>
          </w:tcPr>
          <w:p w14:paraId="6763DDB3" w14:textId="0FB39FBA" w:rsidR="00D67585" w:rsidRPr="001A3D51" w:rsidRDefault="00D67585" w:rsidP="00D675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dul-Sahib NS et al.</w:t>
            </w:r>
          </w:p>
        </w:tc>
        <w:tc>
          <w:tcPr>
            <w:tcW w:w="1134" w:type="dxa"/>
            <w:vAlign w:val="center"/>
          </w:tcPr>
          <w:p w14:paraId="7D3D121C" w14:textId="7E4B70D5" w:rsidR="00D67585" w:rsidRPr="001A3D51" w:rsidRDefault="00D67585" w:rsidP="00D6758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2AECC691" w14:textId="2F349943" w:rsidR="00D67585" w:rsidRPr="001A3D51" w:rsidRDefault="00D67585" w:rsidP="00D6758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588A6F08" w14:textId="0FE858D0" w:rsidR="00D67585" w:rsidRPr="001A3D51" w:rsidRDefault="00D67585" w:rsidP="00D6758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51D27540" w14:textId="5FA3E340" w:rsidR="00D67585" w:rsidRPr="001A3D51" w:rsidRDefault="00D67585" w:rsidP="00D6758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11E8EEF2" w14:textId="2D51F73A" w:rsidR="00D67585" w:rsidRPr="001A3D51" w:rsidRDefault="00D67585" w:rsidP="00D6758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30237376" w14:textId="3C8631E7" w:rsidR="00D67585" w:rsidRPr="001A3D51" w:rsidRDefault="00D67585" w:rsidP="00D6758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5B113C86" w14:textId="03354FDA" w:rsidR="00D67585" w:rsidRPr="001A3D51" w:rsidRDefault="00D67585" w:rsidP="00D6758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3F4BC589" w14:textId="2F450502" w:rsidR="00D67585" w:rsidRPr="001A3D51" w:rsidRDefault="00D67585" w:rsidP="00D6758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58E5DEFA" w14:textId="05DDFB05" w:rsidR="00D67585" w:rsidRPr="001A3D51" w:rsidRDefault="00D67585" w:rsidP="00D67585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5E6F59" w:rsidRPr="001A3D51" w14:paraId="7930F73B" w14:textId="77777777" w:rsidTr="00F55CCB">
        <w:tc>
          <w:tcPr>
            <w:tcW w:w="2694" w:type="dxa"/>
          </w:tcPr>
          <w:p w14:paraId="5A8F04A5" w14:textId="11E4FF1C" w:rsidR="005E6F59" w:rsidRPr="001A3D51" w:rsidRDefault="005E6F59" w:rsidP="005E6F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hour DM et al.</w:t>
            </w:r>
          </w:p>
        </w:tc>
        <w:tc>
          <w:tcPr>
            <w:tcW w:w="1134" w:type="dxa"/>
            <w:vAlign w:val="center"/>
          </w:tcPr>
          <w:p w14:paraId="3BB21A5D" w14:textId="303B367B" w:rsidR="005E6F59" w:rsidRPr="001A3D51" w:rsidRDefault="005E6F59" w:rsidP="005E6F5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3AAA3542" w14:textId="6AA5CFE4" w:rsidR="005E6F59" w:rsidRPr="001A3D51" w:rsidRDefault="005E6F59" w:rsidP="005E6F5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2EC9E5CA" w14:textId="76255B68" w:rsidR="005E6F59" w:rsidRPr="001A3D51" w:rsidRDefault="005E6F59" w:rsidP="005E6F5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128154CC" w14:textId="12308F1C" w:rsidR="005E6F59" w:rsidRPr="001A3D51" w:rsidRDefault="005E6F59" w:rsidP="005E6F5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069EC47E" w14:textId="6BEECF0E" w:rsidR="005E6F59" w:rsidRPr="001A3D51" w:rsidRDefault="005E6F59" w:rsidP="005E6F5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13E4D9F6" w14:textId="438A3A88" w:rsidR="005E6F59" w:rsidRPr="001A3D51" w:rsidRDefault="005E6F59" w:rsidP="005E6F5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4D8A7115" w14:textId="28F44335" w:rsidR="005E6F59" w:rsidRPr="001A3D51" w:rsidRDefault="005E6F59" w:rsidP="005E6F5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53210DBE" w14:textId="3DC30CE4" w:rsidR="005E6F59" w:rsidRPr="001A3D51" w:rsidRDefault="005E6F59" w:rsidP="005E6F5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36190711" w14:textId="7ED248FC" w:rsidR="005E6F59" w:rsidRPr="001A3D51" w:rsidRDefault="005E6F59" w:rsidP="005E6F59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7C78D8" w:rsidRPr="001A3D51" w14:paraId="3602ACCF" w14:textId="77777777" w:rsidTr="0018180D">
        <w:tc>
          <w:tcPr>
            <w:tcW w:w="2694" w:type="dxa"/>
          </w:tcPr>
          <w:p w14:paraId="1ABE17A0" w14:textId="6E3CFC1B" w:rsidR="007C78D8" w:rsidRPr="005E6F59" w:rsidRDefault="007C78D8" w:rsidP="007C7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</w:rPr>
              <w:t>Li M et al.</w:t>
            </w:r>
          </w:p>
        </w:tc>
        <w:tc>
          <w:tcPr>
            <w:tcW w:w="1134" w:type="dxa"/>
            <w:vAlign w:val="center"/>
          </w:tcPr>
          <w:p w14:paraId="099D25C0" w14:textId="66BD6840" w:rsidR="007C78D8" w:rsidRPr="001A3D51" w:rsidRDefault="007C78D8" w:rsidP="007C78D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6CBDFB4F" w14:textId="0B555C4F" w:rsidR="007C78D8" w:rsidRPr="001A3D51" w:rsidRDefault="007C78D8" w:rsidP="007C78D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4F5EE741" w14:textId="64C2FC3E" w:rsidR="007C78D8" w:rsidRPr="001A3D51" w:rsidRDefault="007C78D8" w:rsidP="007C78D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06DA957D" w14:textId="2753C38C" w:rsidR="007C78D8" w:rsidRPr="001A3D51" w:rsidRDefault="007C78D8" w:rsidP="007C78D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0AA58CF8" w14:textId="308EFC87" w:rsidR="007C78D8" w:rsidRPr="001A3D51" w:rsidRDefault="007C78D8" w:rsidP="007C78D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60" w:type="dxa"/>
            <w:vAlign w:val="center"/>
          </w:tcPr>
          <w:p w14:paraId="0C1DAE2F" w14:textId="0627A2B9" w:rsidR="007C78D8" w:rsidRPr="001A3D51" w:rsidRDefault="007C78D8" w:rsidP="007C78D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69AFFB5E" w14:textId="018F8954" w:rsidR="007C78D8" w:rsidRPr="001A3D51" w:rsidRDefault="007C78D8" w:rsidP="007C78D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1F4B2B21" w14:textId="7A941415" w:rsidR="007C78D8" w:rsidRPr="001A3D51" w:rsidRDefault="007C78D8" w:rsidP="007C78D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21C24CA2" w14:textId="1DD36F28" w:rsidR="007C78D8" w:rsidRPr="001A3D51" w:rsidRDefault="007C78D8" w:rsidP="007C78D8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4733CD" w:rsidRPr="001A3D51" w14:paraId="66CFC1F6" w14:textId="77777777" w:rsidTr="000A15D6">
        <w:tc>
          <w:tcPr>
            <w:tcW w:w="2694" w:type="dxa"/>
          </w:tcPr>
          <w:p w14:paraId="6137D6DB" w14:textId="5EEC3730" w:rsidR="004733CD" w:rsidRPr="001A3D51" w:rsidRDefault="004733CD" w:rsidP="004733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</w:rPr>
              <w:t>Tuzun Z et al.</w:t>
            </w:r>
          </w:p>
        </w:tc>
        <w:tc>
          <w:tcPr>
            <w:tcW w:w="1134" w:type="dxa"/>
            <w:vAlign w:val="center"/>
          </w:tcPr>
          <w:p w14:paraId="363A89EB" w14:textId="5DE762D2" w:rsidR="004733CD" w:rsidRPr="001A3D51" w:rsidRDefault="004733CD" w:rsidP="004733C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7EC9C798" w14:textId="10C6F127" w:rsidR="004733CD" w:rsidRPr="001A3D51" w:rsidRDefault="004733CD" w:rsidP="004733C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1DFB2083" w14:textId="3B1E16FF" w:rsidR="004733CD" w:rsidRPr="001A3D51" w:rsidRDefault="004733CD" w:rsidP="004733C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461AF2AB" w14:textId="0C650676" w:rsidR="004733CD" w:rsidRPr="001A3D51" w:rsidRDefault="004733CD" w:rsidP="004733C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12DC62FD" w14:textId="1AB59DD5" w:rsidR="004733CD" w:rsidRPr="001A3D51" w:rsidRDefault="004733CD" w:rsidP="004733C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2BCE47B9" w14:textId="4474BA5D" w:rsidR="004733CD" w:rsidRPr="001A3D51" w:rsidRDefault="004733CD" w:rsidP="004733C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23A24672" w14:textId="4D1E4E49" w:rsidR="004733CD" w:rsidRPr="001A3D51" w:rsidRDefault="004733CD" w:rsidP="004733C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23754CC5" w14:textId="1EAE31D2" w:rsidR="004733CD" w:rsidRPr="001A3D51" w:rsidRDefault="004733CD" w:rsidP="004733C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660EF4BC" w14:textId="1BB9FCF7" w:rsidR="004733CD" w:rsidRPr="001A3D51" w:rsidRDefault="004733CD" w:rsidP="004733C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  <w:tr w:rsidR="00862A16" w:rsidRPr="001A3D51" w14:paraId="60B3D90D" w14:textId="77777777" w:rsidTr="00C37622">
        <w:tc>
          <w:tcPr>
            <w:tcW w:w="2694" w:type="dxa"/>
          </w:tcPr>
          <w:p w14:paraId="66A63373" w14:textId="2283C8AE" w:rsidR="00862A16" w:rsidRPr="001A3D51" w:rsidRDefault="00862A16" w:rsidP="00862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D51">
              <w:rPr>
                <w:rFonts w:ascii="Times New Roman" w:hAnsi="Times New Roman" w:cs="Times New Roman"/>
                <w:sz w:val="20"/>
                <w:szCs w:val="20"/>
              </w:rPr>
              <w:t>Zhang J et al.</w:t>
            </w:r>
          </w:p>
        </w:tc>
        <w:tc>
          <w:tcPr>
            <w:tcW w:w="1134" w:type="dxa"/>
            <w:vAlign w:val="center"/>
          </w:tcPr>
          <w:p w14:paraId="1110A696" w14:textId="37DD4463" w:rsidR="00862A16" w:rsidRPr="001A3D51" w:rsidRDefault="00862A16" w:rsidP="00862A1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46D379DF" w14:textId="3E956082" w:rsidR="00862A16" w:rsidRPr="001A3D51" w:rsidRDefault="00862A16" w:rsidP="00862A1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8" w:type="dxa"/>
            <w:vAlign w:val="center"/>
          </w:tcPr>
          <w:p w14:paraId="39F72E63" w14:textId="03A42D34" w:rsidR="00862A16" w:rsidRPr="001A3D51" w:rsidRDefault="00862A16" w:rsidP="00862A1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vAlign w:val="center"/>
          </w:tcPr>
          <w:p w14:paraId="5ABB65A7" w14:textId="4C66CC6D" w:rsidR="00862A16" w:rsidRPr="001A3D51" w:rsidRDefault="00862A16" w:rsidP="00862A1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6237A1C4" w14:textId="1EBD55B4" w:rsidR="00862A16" w:rsidRPr="001A3D51" w:rsidRDefault="00862A16" w:rsidP="00862A1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60" w:type="dxa"/>
            <w:vAlign w:val="center"/>
          </w:tcPr>
          <w:p w14:paraId="0B45BDD7" w14:textId="608DA7A4" w:rsidR="00862A16" w:rsidRPr="001A3D51" w:rsidRDefault="00862A16" w:rsidP="00862A1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vAlign w:val="center"/>
          </w:tcPr>
          <w:p w14:paraId="0D908839" w14:textId="356522D5" w:rsidR="00862A16" w:rsidRPr="001A3D51" w:rsidRDefault="00862A16" w:rsidP="00862A1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7CC69F23" w14:textId="03F62092" w:rsidR="00862A16" w:rsidRPr="001A3D51" w:rsidRDefault="00862A16" w:rsidP="00862A1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6AD3F6E7" w14:textId="144C36B1" w:rsidR="00862A16" w:rsidRPr="001A3D51" w:rsidRDefault="00862A16" w:rsidP="00862A16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</w:tr>
    </w:tbl>
    <w:p w14:paraId="76BF67A3" w14:textId="77777777" w:rsidR="00D57486" w:rsidRDefault="00D57486"/>
    <w:p w14:paraId="6AB7ACB9" w14:textId="77777777" w:rsidR="00D57486" w:rsidRDefault="00D57486"/>
    <w:p w14:paraId="3A79BB09" w14:textId="77777777" w:rsidR="0042189A" w:rsidRDefault="0042189A">
      <w:pPr>
        <w:spacing w:after="0" w:line="240" w:lineRule="auto"/>
        <w:rPr>
          <w:rFonts w:ascii="Aptos" w:hAnsi="Aptos"/>
          <w:lang w:val="en-US"/>
        </w:rPr>
      </w:pPr>
      <w:r>
        <w:br w:type="page"/>
      </w:r>
    </w:p>
    <w:p w14:paraId="604E50AF" w14:textId="68F6585A" w:rsidR="00587F37" w:rsidRDefault="00D57486">
      <w:r>
        <w:rPr>
          <w:rFonts w:ascii="Times New Roman" w:hAnsi="Times New Roman" w:cs="Times New Roman"/>
          <w:sz w:val="24"/>
          <w:lang w:val="en-US"/>
        </w:rPr>
        <w:lastRenderedPageBreak/>
        <w:fldChar w:fldCharType="begin"/>
      </w:r>
      <w:r>
        <w:instrText xml:space="preserve"> ADDIN EN.REFLIST </w:instrText>
      </w:r>
      <w:r>
        <w:rPr>
          <w:rFonts w:ascii="Times New Roman" w:hAnsi="Times New Roman" w:cs="Times New Roman"/>
          <w:sz w:val="24"/>
          <w:lang w:val="en-US"/>
        </w:rPr>
        <w:fldChar w:fldCharType="separate"/>
      </w:r>
      <w:r>
        <w:fldChar w:fldCharType="end"/>
      </w:r>
    </w:p>
    <w:sectPr w:rsidR="00587F37" w:rsidSect="00F922B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se2s59w955fhe9xv15svpfxwvz0rrxze5x&quot;&gt;Endothellin_SSc Copy&lt;record-ids&gt;&lt;item&gt;1&lt;/item&gt;&lt;item&gt;5&lt;/item&gt;&lt;item&gt;6&lt;/item&gt;&lt;item&gt;8&lt;/item&gt;&lt;item&gt;9&lt;/item&gt;&lt;item&gt;10&lt;/item&gt;&lt;item&gt;11&lt;/item&gt;&lt;item&gt;12&lt;/item&gt;&lt;item&gt;13&lt;/item&gt;&lt;item&gt;15&lt;/item&gt;&lt;item&gt;17&lt;/item&gt;&lt;item&gt;19&lt;/item&gt;&lt;item&gt;20&lt;/item&gt;&lt;item&gt;22&lt;/item&gt;&lt;item&gt;24&lt;/item&gt;&lt;item&gt;25&lt;/item&gt;&lt;item&gt;28&lt;/item&gt;&lt;item&gt;29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/record-ids&gt;&lt;/item&gt;&lt;/Libraries&gt;"/>
    <w:docVar w:name="EN.UseJSCitationFormat" w:val="False"/>
  </w:docVars>
  <w:rsids>
    <w:rsidRoot w:val="007A1B4D"/>
    <w:rsid w:val="00010373"/>
    <w:rsid w:val="00012086"/>
    <w:rsid w:val="00012D1E"/>
    <w:rsid w:val="00024623"/>
    <w:rsid w:val="0002500E"/>
    <w:rsid w:val="00032D41"/>
    <w:rsid w:val="00042FCF"/>
    <w:rsid w:val="00045CD4"/>
    <w:rsid w:val="00045E48"/>
    <w:rsid w:val="00046842"/>
    <w:rsid w:val="00052531"/>
    <w:rsid w:val="000529C5"/>
    <w:rsid w:val="00056B59"/>
    <w:rsid w:val="000571C8"/>
    <w:rsid w:val="00060644"/>
    <w:rsid w:val="000615C1"/>
    <w:rsid w:val="00065568"/>
    <w:rsid w:val="000760E1"/>
    <w:rsid w:val="00081181"/>
    <w:rsid w:val="0009049C"/>
    <w:rsid w:val="000A3BD7"/>
    <w:rsid w:val="000B1E54"/>
    <w:rsid w:val="000C0518"/>
    <w:rsid w:val="000C2306"/>
    <w:rsid w:val="000C3E71"/>
    <w:rsid w:val="000C46F4"/>
    <w:rsid w:val="000D3641"/>
    <w:rsid w:val="000E4100"/>
    <w:rsid w:val="001155ED"/>
    <w:rsid w:val="00122C4B"/>
    <w:rsid w:val="00136A18"/>
    <w:rsid w:val="00163B0B"/>
    <w:rsid w:val="00171AC3"/>
    <w:rsid w:val="00180C5C"/>
    <w:rsid w:val="001A3D51"/>
    <w:rsid w:val="001A4349"/>
    <w:rsid w:val="001B0FC0"/>
    <w:rsid w:val="001B1C45"/>
    <w:rsid w:val="001B1DEE"/>
    <w:rsid w:val="001C6A7D"/>
    <w:rsid w:val="001D4081"/>
    <w:rsid w:val="001D5EB4"/>
    <w:rsid w:val="00203AF4"/>
    <w:rsid w:val="00210A74"/>
    <w:rsid w:val="0023273D"/>
    <w:rsid w:val="00232CB4"/>
    <w:rsid w:val="00233AEE"/>
    <w:rsid w:val="00237200"/>
    <w:rsid w:val="00237DD0"/>
    <w:rsid w:val="00255E03"/>
    <w:rsid w:val="0026431A"/>
    <w:rsid w:val="00275DC9"/>
    <w:rsid w:val="00277219"/>
    <w:rsid w:val="002818A0"/>
    <w:rsid w:val="002A3059"/>
    <w:rsid w:val="002A4AFE"/>
    <w:rsid w:val="002A7B7A"/>
    <w:rsid w:val="002C045B"/>
    <w:rsid w:val="002C3758"/>
    <w:rsid w:val="002C3DC2"/>
    <w:rsid w:val="002D526F"/>
    <w:rsid w:val="002D68F8"/>
    <w:rsid w:val="002E08C3"/>
    <w:rsid w:val="002E1BBF"/>
    <w:rsid w:val="002E2BFA"/>
    <w:rsid w:val="002E3EC3"/>
    <w:rsid w:val="002E42BE"/>
    <w:rsid w:val="002F14DD"/>
    <w:rsid w:val="002F6AD6"/>
    <w:rsid w:val="00310A45"/>
    <w:rsid w:val="003132F2"/>
    <w:rsid w:val="00324894"/>
    <w:rsid w:val="00334E98"/>
    <w:rsid w:val="0035000F"/>
    <w:rsid w:val="00353A30"/>
    <w:rsid w:val="0035565B"/>
    <w:rsid w:val="00364535"/>
    <w:rsid w:val="0037191C"/>
    <w:rsid w:val="00382955"/>
    <w:rsid w:val="00393066"/>
    <w:rsid w:val="003A3CD0"/>
    <w:rsid w:val="003B0076"/>
    <w:rsid w:val="003C6589"/>
    <w:rsid w:val="003D4455"/>
    <w:rsid w:val="003D56FD"/>
    <w:rsid w:val="003D70DC"/>
    <w:rsid w:val="00407C6A"/>
    <w:rsid w:val="004107F1"/>
    <w:rsid w:val="0041250B"/>
    <w:rsid w:val="0042189A"/>
    <w:rsid w:val="00431F89"/>
    <w:rsid w:val="004330E0"/>
    <w:rsid w:val="0044536D"/>
    <w:rsid w:val="004536AE"/>
    <w:rsid w:val="0045446F"/>
    <w:rsid w:val="004572A5"/>
    <w:rsid w:val="00461DBE"/>
    <w:rsid w:val="00465B15"/>
    <w:rsid w:val="00471EDE"/>
    <w:rsid w:val="004725A5"/>
    <w:rsid w:val="004733CD"/>
    <w:rsid w:val="0048025A"/>
    <w:rsid w:val="00490A35"/>
    <w:rsid w:val="00496300"/>
    <w:rsid w:val="004A5223"/>
    <w:rsid w:val="004A7D9D"/>
    <w:rsid w:val="004B3DF1"/>
    <w:rsid w:val="004C442B"/>
    <w:rsid w:val="004C5EA0"/>
    <w:rsid w:val="004E0FB2"/>
    <w:rsid w:val="004E2A1F"/>
    <w:rsid w:val="00506945"/>
    <w:rsid w:val="0053086A"/>
    <w:rsid w:val="00533E76"/>
    <w:rsid w:val="00536179"/>
    <w:rsid w:val="00536444"/>
    <w:rsid w:val="00537153"/>
    <w:rsid w:val="005516E2"/>
    <w:rsid w:val="005635AA"/>
    <w:rsid w:val="005644D9"/>
    <w:rsid w:val="00565E4A"/>
    <w:rsid w:val="00586E2B"/>
    <w:rsid w:val="00587F37"/>
    <w:rsid w:val="0059161E"/>
    <w:rsid w:val="005B22A2"/>
    <w:rsid w:val="005B2479"/>
    <w:rsid w:val="005B4158"/>
    <w:rsid w:val="005C3D54"/>
    <w:rsid w:val="005C7560"/>
    <w:rsid w:val="005D47B9"/>
    <w:rsid w:val="005E106E"/>
    <w:rsid w:val="005E1CA8"/>
    <w:rsid w:val="005E2537"/>
    <w:rsid w:val="005E6F59"/>
    <w:rsid w:val="005F4E6F"/>
    <w:rsid w:val="005F7ADC"/>
    <w:rsid w:val="00607715"/>
    <w:rsid w:val="0061714E"/>
    <w:rsid w:val="00624A60"/>
    <w:rsid w:val="00630C66"/>
    <w:rsid w:val="00635A57"/>
    <w:rsid w:val="00641106"/>
    <w:rsid w:val="00641E19"/>
    <w:rsid w:val="0064431C"/>
    <w:rsid w:val="00654540"/>
    <w:rsid w:val="00655FCB"/>
    <w:rsid w:val="006620D7"/>
    <w:rsid w:val="006721F5"/>
    <w:rsid w:val="00682F9F"/>
    <w:rsid w:val="006E628D"/>
    <w:rsid w:val="006F156C"/>
    <w:rsid w:val="006F4A37"/>
    <w:rsid w:val="007004E6"/>
    <w:rsid w:val="0071729A"/>
    <w:rsid w:val="007245E5"/>
    <w:rsid w:val="00733A77"/>
    <w:rsid w:val="00736CCE"/>
    <w:rsid w:val="00741EC9"/>
    <w:rsid w:val="00747AF5"/>
    <w:rsid w:val="00753245"/>
    <w:rsid w:val="00753FD0"/>
    <w:rsid w:val="00761692"/>
    <w:rsid w:val="00764E24"/>
    <w:rsid w:val="007652CE"/>
    <w:rsid w:val="00771CE7"/>
    <w:rsid w:val="00773222"/>
    <w:rsid w:val="007806F3"/>
    <w:rsid w:val="00784223"/>
    <w:rsid w:val="00790D16"/>
    <w:rsid w:val="007A1B4D"/>
    <w:rsid w:val="007C192B"/>
    <w:rsid w:val="007C78D8"/>
    <w:rsid w:val="007D374B"/>
    <w:rsid w:val="007D4957"/>
    <w:rsid w:val="007E06E5"/>
    <w:rsid w:val="007E42A4"/>
    <w:rsid w:val="007F09DA"/>
    <w:rsid w:val="007F0D07"/>
    <w:rsid w:val="007F66E5"/>
    <w:rsid w:val="007F7AD4"/>
    <w:rsid w:val="00800912"/>
    <w:rsid w:val="00805AA8"/>
    <w:rsid w:val="00811B69"/>
    <w:rsid w:val="00822AD4"/>
    <w:rsid w:val="008244D6"/>
    <w:rsid w:val="008316A8"/>
    <w:rsid w:val="008431CC"/>
    <w:rsid w:val="0084440E"/>
    <w:rsid w:val="0084701D"/>
    <w:rsid w:val="0085015E"/>
    <w:rsid w:val="00851EF8"/>
    <w:rsid w:val="00855E3D"/>
    <w:rsid w:val="00862A16"/>
    <w:rsid w:val="008735AD"/>
    <w:rsid w:val="008744DE"/>
    <w:rsid w:val="00880555"/>
    <w:rsid w:val="00885ECB"/>
    <w:rsid w:val="008A30F4"/>
    <w:rsid w:val="008A3DF0"/>
    <w:rsid w:val="008A59DB"/>
    <w:rsid w:val="008C576A"/>
    <w:rsid w:val="008C784D"/>
    <w:rsid w:val="008D3E56"/>
    <w:rsid w:val="008D68F8"/>
    <w:rsid w:val="008E6C9B"/>
    <w:rsid w:val="008F1A81"/>
    <w:rsid w:val="008F665C"/>
    <w:rsid w:val="009054A4"/>
    <w:rsid w:val="00910056"/>
    <w:rsid w:val="0092153F"/>
    <w:rsid w:val="00923268"/>
    <w:rsid w:val="009266A3"/>
    <w:rsid w:val="00930F2A"/>
    <w:rsid w:val="009320A6"/>
    <w:rsid w:val="00957B4A"/>
    <w:rsid w:val="009600C9"/>
    <w:rsid w:val="00960A39"/>
    <w:rsid w:val="00972488"/>
    <w:rsid w:val="00981CBF"/>
    <w:rsid w:val="00982762"/>
    <w:rsid w:val="00984562"/>
    <w:rsid w:val="00986BCE"/>
    <w:rsid w:val="0099168E"/>
    <w:rsid w:val="00995563"/>
    <w:rsid w:val="009A6D7F"/>
    <w:rsid w:val="009A7FDE"/>
    <w:rsid w:val="009B368C"/>
    <w:rsid w:val="009B73EC"/>
    <w:rsid w:val="009D0D8F"/>
    <w:rsid w:val="00A06C56"/>
    <w:rsid w:val="00A218E8"/>
    <w:rsid w:val="00A30BC5"/>
    <w:rsid w:val="00A316E9"/>
    <w:rsid w:val="00A474F4"/>
    <w:rsid w:val="00A972BB"/>
    <w:rsid w:val="00AA07F1"/>
    <w:rsid w:val="00AA4E3B"/>
    <w:rsid w:val="00AB1150"/>
    <w:rsid w:val="00AC0EF8"/>
    <w:rsid w:val="00AC538D"/>
    <w:rsid w:val="00AD2566"/>
    <w:rsid w:val="00AD3DE3"/>
    <w:rsid w:val="00AD6D50"/>
    <w:rsid w:val="00AE15A8"/>
    <w:rsid w:val="00AF16FA"/>
    <w:rsid w:val="00AF25D4"/>
    <w:rsid w:val="00AF2C88"/>
    <w:rsid w:val="00AF460D"/>
    <w:rsid w:val="00AF5135"/>
    <w:rsid w:val="00AF58F6"/>
    <w:rsid w:val="00B16945"/>
    <w:rsid w:val="00B17D6C"/>
    <w:rsid w:val="00B2162E"/>
    <w:rsid w:val="00B24109"/>
    <w:rsid w:val="00B27722"/>
    <w:rsid w:val="00B31948"/>
    <w:rsid w:val="00B51A6B"/>
    <w:rsid w:val="00B54258"/>
    <w:rsid w:val="00B61E9B"/>
    <w:rsid w:val="00B628BE"/>
    <w:rsid w:val="00B653FD"/>
    <w:rsid w:val="00B66965"/>
    <w:rsid w:val="00B67E6C"/>
    <w:rsid w:val="00B70A27"/>
    <w:rsid w:val="00B80A56"/>
    <w:rsid w:val="00B91F54"/>
    <w:rsid w:val="00B935D4"/>
    <w:rsid w:val="00B96009"/>
    <w:rsid w:val="00BB489C"/>
    <w:rsid w:val="00BC0A4E"/>
    <w:rsid w:val="00BC2835"/>
    <w:rsid w:val="00BD0B23"/>
    <w:rsid w:val="00BD3A9A"/>
    <w:rsid w:val="00BD5464"/>
    <w:rsid w:val="00BD6265"/>
    <w:rsid w:val="00BE160C"/>
    <w:rsid w:val="00BE33BB"/>
    <w:rsid w:val="00BE72B9"/>
    <w:rsid w:val="00BF47D0"/>
    <w:rsid w:val="00C03DED"/>
    <w:rsid w:val="00C07DBE"/>
    <w:rsid w:val="00C26F32"/>
    <w:rsid w:val="00C40FB3"/>
    <w:rsid w:val="00C510B1"/>
    <w:rsid w:val="00C510D2"/>
    <w:rsid w:val="00C51750"/>
    <w:rsid w:val="00C64193"/>
    <w:rsid w:val="00C92B9E"/>
    <w:rsid w:val="00C92E27"/>
    <w:rsid w:val="00C93B0E"/>
    <w:rsid w:val="00CA017D"/>
    <w:rsid w:val="00CB70F1"/>
    <w:rsid w:val="00CC324A"/>
    <w:rsid w:val="00CC595E"/>
    <w:rsid w:val="00CD1A77"/>
    <w:rsid w:val="00CD303C"/>
    <w:rsid w:val="00CD5B98"/>
    <w:rsid w:val="00CD7B35"/>
    <w:rsid w:val="00CF0382"/>
    <w:rsid w:val="00D02E80"/>
    <w:rsid w:val="00D10C38"/>
    <w:rsid w:val="00D30349"/>
    <w:rsid w:val="00D413D0"/>
    <w:rsid w:val="00D57486"/>
    <w:rsid w:val="00D61AED"/>
    <w:rsid w:val="00D67481"/>
    <w:rsid w:val="00D67585"/>
    <w:rsid w:val="00D722B8"/>
    <w:rsid w:val="00D7232E"/>
    <w:rsid w:val="00D83827"/>
    <w:rsid w:val="00D87349"/>
    <w:rsid w:val="00D921D9"/>
    <w:rsid w:val="00D95745"/>
    <w:rsid w:val="00D957E3"/>
    <w:rsid w:val="00D96277"/>
    <w:rsid w:val="00DA2022"/>
    <w:rsid w:val="00DA49B8"/>
    <w:rsid w:val="00DA4E66"/>
    <w:rsid w:val="00DA54DF"/>
    <w:rsid w:val="00DB6333"/>
    <w:rsid w:val="00DC3808"/>
    <w:rsid w:val="00DC428C"/>
    <w:rsid w:val="00DE1295"/>
    <w:rsid w:val="00DF7169"/>
    <w:rsid w:val="00E00C45"/>
    <w:rsid w:val="00E06A50"/>
    <w:rsid w:val="00E10E56"/>
    <w:rsid w:val="00E175BF"/>
    <w:rsid w:val="00E241A2"/>
    <w:rsid w:val="00E3753D"/>
    <w:rsid w:val="00E41EF0"/>
    <w:rsid w:val="00E46D7B"/>
    <w:rsid w:val="00E53930"/>
    <w:rsid w:val="00E65C8D"/>
    <w:rsid w:val="00E814AF"/>
    <w:rsid w:val="00E872FA"/>
    <w:rsid w:val="00E91407"/>
    <w:rsid w:val="00E95921"/>
    <w:rsid w:val="00EA0572"/>
    <w:rsid w:val="00EA2262"/>
    <w:rsid w:val="00EB3C53"/>
    <w:rsid w:val="00EB3FE0"/>
    <w:rsid w:val="00EC0ACB"/>
    <w:rsid w:val="00ED017E"/>
    <w:rsid w:val="00EF2DA3"/>
    <w:rsid w:val="00EF3929"/>
    <w:rsid w:val="00EF6714"/>
    <w:rsid w:val="00F01F08"/>
    <w:rsid w:val="00F02D9C"/>
    <w:rsid w:val="00F04182"/>
    <w:rsid w:val="00F10FB7"/>
    <w:rsid w:val="00F20F7E"/>
    <w:rsid w:val="00F21B58"/>
    <w:rsid w:val="00F22483"/>
    <w:rsid w:val="00F236AE"/>
    <w:rsid w:val="00F30D20"/>
    <w:rsid w:val="00F34589"/>
    <w:rsid w:val="00F354F8"/>
    <w:rsid w:val="00F3694E"/>
    <w:rsid w:val="00F57274"/>
    <w:rsid w:val="00F63048"/>
    <w:rsid w:val="00F708F0"/>
    <w:rsid w:val="00F760DD"/>
    <w:rsid w:val="00F77E66"/>
    <w:rsid w:val="00F90339"/>
    <w:rsid w:val="00F922B1"/>
    <w:rsid w:val="00FA205B"/>
    <w:rsid w:val="00FA348B"/>
    <w:rsid w:val="00FC7BC1"/>
    <w:rsid w:val="00FD4E84"/>
    <w:rsid w:val="00FD68AA"/>
    <w:rsid w:val="00FE034E"/>
    <w:rsid w:val="00FE0899"/>
    <w:rsid w:val="00FF295F"/>
    <w:rsid w:val="00FF4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F9FA1C"/>
  <w15:chartTrackingRefBased/>
  <w15:docId w15:val="{5A45D053-6006-0649-9E8F-67478D6E6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B4D"/>
    <w:pPr>
      <w:spacing w:after="160" w:line="259" w:lineRule="auto"/>
    </w:pPr>
    <w:rPr>
      <w:sz w:val="22"/>
      <w:szCs w:val="22"/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1B4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1B4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1B4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1B4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1B4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1B4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1B4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1B4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1B4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B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1B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1B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1B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1B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1B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1B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1B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1B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1B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7A1B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1B4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7A1B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1B4D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7A1B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1B4D"/>
    <w:pPr>
      <w:spacing w:after="0" w:line="240" w:lineRule="auto"/>
      <w:ind w:left="720"/>
      <w:contextualSpacing/>
    </w:pPr>
    <w:rPr>
      <w:sz w:val="24"/>
      <w:szCs w:val="24"/>
      <w:lang w:val="en-AU"/>
    </w:rPr>
  </w:style>
  <w:style w:type="character" w:styleId="IntenseEmphasis">
    <w:name w:val="Intense Emphasis"/>
    <w:basedOn w:val="DefaultParagraphFont"/>
    <w:uiPriority w:val="21"/>
    <w:qFormat/>
    <w:rsid w:val="007A1B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1B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1B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1B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A1B4D"/>
    <w:rPr>
      <w:kern w:val="0"/>
      <w:sz w:val="22"/>
      <w:szCs w:val="22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57486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7486"/>
    <w:rPr>
      <w:rFonts w:ascii="Times New Roman" w:hAnsi="Times New Roman" w:cs="Times New Roman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57486"/>
    <w:pPr>
      <w:spacing w:line="240" w:lineRule="auto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57486"/>
    <w:rPr>
      <w:rFonts w:ascii="Times New Roman" w:hAnsi="Times New Roman" w:cs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496</Words>
  <Characters>282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uino Mangoni</dc:creator>
  <cp:keywords/>
  <dc:description/>
  <cp:lastModifiedBy>Arduino Mangoni</cp:lastModifiedBy>
  <cp:revision>50</cp:revision>
  <dcterms:created xsi:type="dcterms:W3CDTF">2026-05-28T13:02:00Z</dcterms:created>
  <dcterms:modified xsi:type="dcterms:W3CDTF">2026-05-31T16:02:00Z</dcterms:modified>
</cp:coreProperties>
</file>